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E9D87" w14:textId="1AC03247" w:rsidR="00BA6311" w:rsidRPr="000A5F81" w:rsidRDefault="00BA6311">
      <w:pPr>
        <w:rPr>
          <w:b/>
          <w:bCs/>
          <w:lang w:val="en-US"/>
        </w:rPr>
      </w:pPr>
      <w:r w:rsidRPr="000A5F81">
        <w:rPr>
          <w:b/>
          <w:bCs/>
          <w:lang w:val="en-US"/>
        </w:rPr>
        <w:t>Supplemental Table 2 Literature overview of HSCT in AT</w:t>
      </w:r>
    </w:p>
    <w:p w14:paraId="7C42DD91" w14:textId="270936C0" w:rsidR="000C41A3" w:rsidRDefault="000C41A3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8"/>
        <w:gridCol w:w="954"/>
        <w:gridCol w:w="1990"/>
        <w:gridCol w:w="730"/>
        <w:gridCol w:w="1017"/>
        <w:gridCol w:w="1455"/>
        <w:gridCol w:w="1522"/>
        <w:gridCol w:w="1237"/>
        <w:gridCol w:w="1857"/>
        <w:gridCol w:w="1060"/>
        <w:gridCol w:w="1248"/>
      </w:tblGrid>
      <w:tr w:rsidR="00F55AF1" w14:paraId="299FA225" w14:textId="41B98636" w:rsidTr="00F55AF1">
        <w:tc>
          <w:tcPr>
            <w:tcW w:w="313" w:type="pct"/>
          </w:tcPr>
          <w:p w14:paraId="2E564F2F" w14:textId="2234EC37" w:rsidR="009B38D5" w:rsidRPr="00776ACD" w:rsidRDefault="009B38D5" w:rsidP="00927425">
            <w:pPr>
              <w:rPr>
                <w:b/>
                <w:bCs/>
                <w:lang w:val="en-US"/>
              </w:rPr>
            </w:pPr>
            <w:r w:rsidRPr="00776ACD">
              <w:rPr>
                <w:b/>
                <w:bCs/>
                <w:lang w:val="en-US"/>
              </w:rPr>
              <w:t>Patient</w:t>
            </w:r>
          </w:p>
        </w:tc>
        <w:tc>
          <w:tcPr>
            <w:tcW w:w="340" w:type="pct"/>
          </w:tcPr>
          <w:p w14:paraId="402892D2" w14:textId="04C10CBA" w:rsidR="009B38D5" w:rsidRPr="00776ACD" w:rsidRDefault="009B38D5" w:rsidP="00927425">
            <w:pPr>
              <w:rPr>
                <w:b/>
                <w:bCs/>
                <w:lang w:val="en-US"/>
              </w:rPr>
            </w:pPr>
            <w:r w:rsidRPr="00776ACD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 </w:t>
            </w:r>
            <w:r w:rsidRPr="00776ACD">
              <w:rPr>
                <w:b/>
                <w:bCs/>
                <w:lang w:val="en-US"/>
              </w:rPr>
              <w:t>at HSCT &amp; Gender</w:t>
            </w:r>
          </w:p>
        </w:tc>
        <w:tc>
          <w:tcPr>
            <w:tcW w:w="709" w:type="pct"/>
          </w:tcPr>
          <w:p w14:paraId="4CBD7509" w14:textId="55CC5EBD" w:rsidR="009B38D5" w:rsidRPr="00776ACD" w:rsidRDefault="009B38D5" w:rsidP="00927425">
            <w:pPr>
              <w:rPr>
                <w:b/>
                <w:bCs/>
                <w:lang w:val="en-US"/>
              </w:rPr>
            </w:pPr>
            <w:r w:rsidRPr="00776ACD">
              <w:rPr>
                <w:b/>
                <w:bCs/>
                <w:lang w:val="en-US"/>
              </w:rPr>
              <w:t>Indication for HSCT</w:t>
            </w:r>
          </w:p>
        </w:tc>
        <w:tc>
          <w:tcPr>
            <w:tcW w:w="261" w:type="pct"/>
          </w:tcPr>
          <w:p w14:paraId="1B3FB576" w14:textId="795B4F2E" w:rsidR="009B38D5" w:rsidRPr="00776ACD" w:rsidRDefault="009B38D5" w:rsidP="00927425">
            <w:pPr>
              <w:rPr>
                <w:b/>
                <w:bCs/>
                <w:lang w:val="en-US"/>
              </w:rPr>
            </w:pPr>
            <w:r w:rsidRPr="00776ACD">
              <w:rPr>
                <w:b/>
                <w:bCs/>
                <w:lang w:val="en-US"/>
              </w:rPr>
              <w:t>Year of HSCT</w:t>
            </w:r>
          </w:p>
        </w:tc>
        <w:tc>
          <w:tcPr>
            <w:tcW w:w="357" w:type="pct"/>
          </w:tcPr>
          <w:p w14:paraId="05EF8F25" w14:textId="202BDEE8" w:rsidR="009B38D5" w:rsidRDefault="009B38D5" w:rsidP="00927425">
            <w:pPr>
              <w:rPr>
                <w:b/>
                <w:bCs/>
                <w:lang w:val="en-US"/>
              </w:rPr>
            </w:pPr>
            <w:r w:rsidRPr="00776ACD">
              <w:rPr>
                <w:b/>
                <w:bCs/>
                <w:lang w:val="en-US"/>
              </w:rPr>
              <w:t>Donor</w:t>
            </w:r>
            <w:r>
              <w:rPr>
                <w:b/>
                <w:bCs/>
                <w:lang w:val="en-US"/>
              </w:rPr>
              <w:t>, trans</w:t>
            </w:r>
            <w:r w:rsidR="00F55AF1">
              <w:rPr>
                <w:b/>
                <w:bCs/>
                <w:lang w:val="en-US"/>
              </w:rPr>
              <w:t>-</w:t>
            </w:r>
            <w:r>
              <w:rPr>
                <w:b/>
                <w:bCs/>
                <w:lang w:val="en-US"/>
              </w:rPr>
              <w:t>plant type</w:t>
            </w:r>
          </w:p>
          <w:p w14:paraId="76212583" w14:textId="75ACEC3B" w:rsidR="009B38D5" w:rsidRPr="00776ACD" w:rsidRDefault="009B38D5" w:rsidP="00927425">
            <w:pPr>
              <w:rPr>
                <w:b/>
                <w:bCs/>
                <w:lang w:val="en-US"/>
              </w:rPr>
            </w:pPr>
          </w:p>
        </w:tc>
        <w:tc>
          <w:tcPr>
            <w:tcW w:w="550" w:type="pct"/>
          </w:tcPr>
          <w:p w14:paraId="7BBFE669" w14:textId="77777777" w:rsidR="00F55AF1" w:rsidRDefault="00F55AF1" w:rsidP="00927425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Conditio</w:t>
            </w:r>
            <w:proofErr w:type="spellEnd"/>
            <w:r>
              <w:rPr>
                <w:b/>
                <w:bCs/>
                <w:lang w:val="en-US"/>
              </w:rPr>
              <w:t>-</w:t>
            </w:r>
          </w:p>
          <w:p w14:paraId="68C98072" w14:textId="46A5553F" w:rsidR="00F55AF1" w:rsidRPr="00776ACD" w:rsidRDefault="00F55AF1" w:rsidP="00F55AF1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ning</w:t>
            </w:r>
            <w:proofErr w:type="spellEnd"/>
            <w:r>
              <w:rPr>
                <w:b/>
                <w:bCs/>
                <w:lang w:val="en-US"/>
              </w:rPr>
              <w:t xml:space="preserve"> type</w:t>
            </w:r>
          </w:p>
        </w:tc>
        <w:tc>
          <w:tcPr>
            <w:tcW w:w="543" w:type="pct"/>
          </w:tcPr>
          <w:p w14:paraId="70A914E3" w14:textId="288DF3AA" w:rsidR="009B38D5" w:rsidRPr="00776ACD" w:rsidRDefault="009B38D5" w:rsidP="00927425">
            <w:pPr>
              <w:rPr>
                <w:b/>
                <w:bCs/>
                <w:lang w:val="en-US"/>
              </w:rPr>
            </w:pPr>
            <w:r w:rsidRPr="00776ACD">
              <w:rPr>
                <w:b/>
                <w:bCs/>
                <w:lang w:val="en-US"/>
              </w:rPr>
              <w:t>Conditioning protocol</w:t>
            </w:r>
          </w:p>
        </w:tc>
        <w:tc>
          <w:tcPr>
            <w:tcW w:w="441" w:type="pct"/>
          </w:tcPr>
          <w:p w14:paraId="002C9D32" w14:textId="47A8273E" w:rsidR="009B38D5" w:rsidRPr="00776ACD" w:rsidRDefault="009B38D5" w:rsidP="00927425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aGvHD</w:t>
            </w:r>
            <w:proofErr w:type="spellEnd"/>
          </w:p>
        </w:tc>
        <w:tc>
          <w:tcPr>
            <w:tcW w:w="662" w:type="pct"/>
          </w:tcPr>
          <w:p w14:paraId="219343E0" w14:textId="64ADF213" w:rsidR="009B38D5" w:rsidRPr="00776ACD" w:rsidRDefault="009B38D5" w:rsidP="00927425">
            <w:pPr>
              <w:rPr>
                <w:b/>
                <w:bCs/>
                <w:lang w:val="en-US"/>
              </w:rPr>
            </w:pPr>
            <w:r w:rsidRPr="00776ACD">
              <w:rPr>
                <w:b/>
                <w:bCs/>
                <w:lang w:val="en-US"/>
              </w:rPr>
              <w:t>Follow-Up</w:t>
            </w:r>
          </w:p>
        </w:tc>
        <w:tc>
          <w:tcPr>
            <w:tcW w:w="378" w:type="pct"/>
          </w:tcPr>
          <w:p w14:paraId="1356B97B" w14:textId="252C3D26" w:rsidR="009B38D5" w:rsidRPr="00776ACD" w:rsidRDefault="009B38D5" w:rsidP="009274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utcome</w:t>
            </w:r>
          </w:p>
        </w:tc>
        <w:tc>
          <w:tcPr>
            <w:tcW w:w="445" w:type="pct"/>
          </w:tcPr>
          <w:p w14:paraId="055E8E00" w14:textId="43579E0A" w:rsidR="009B38D5" w:rsidRPr="00776ACD" w:rsidRDefault="009B38D5" w:rsidP="00927425">
            <w:pPr>
              <w:rPr>
                <w:b/>
                <w:bCs/>
                <w:lang w:val="en-US"/>
              </w:rPr>
            </w:pPr>
            <w:r w:rsidRPr="00776ACD">
              <w:rPr>
                <w:b/>
                <w:bCs/>
                <w:lang w:val="en-US"/>
              </w:rPr>
              <w:t>Reference</w:t>
            </w:r>
          </w:p>
        </w:tc>
      </w:tr>
      <w:tr w:rsidR="00F55AF1" w14:paraId="24A8C1B5" w14:textId="177A5B50" w:rsidTr="00F55AF1">
        <w:tc>
          <w:tcPr>
            <w:tcW w:w="313" w:type="pct"/>
          </w:tcPr>
          <w:p w14:paraId="519E0ECD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C1C4100" w14:textId="1CAD1D40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340" w:type="pct"/>
          </w:tcPr>
          <w:p w14:paraId="12F69BDB" w14:textId="50277490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13 years, M.</w:t>
            </w:r>
          </w:p>
        </w:tc>
        <w:tc>
          <w:tcPr>
            <w:tcW w:w="709" w:type="pct"/>
          </w:tcPr>
          <w:p w14:paraId="5860CC8A" w14:textId="5469BDF9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Malignancy (NHL; EBV-associated lymphoproliferative disease (EBV-LPD))</w:t>
            </w:r>
          </w:p>
        </w:tc>
        <w:tc>
          <w:tcPr>
            <w:tcW w:w="261" w:type="pct"/>
          </w:tcPr>
          <w:p w14:paraId="1493B3DC" w14:textId="45AB7E12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357" w:type="pct"/>
          </w:tcPr>
          <w:p w14:paraId="0167BDB7" w14:textId="3A2832AB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HLA-identical sibling, BM</w:t>
            </w:r>
          </w:p>
        </w:tc>
        <w:tc>
          <w:tcPr>
            <w:tcW w:w="550" w:type="pct"/>
          </w:tcPr>
          <w:p w14:paraId="726A8829" w14:textId="4EE6C4BE" w:rsidR="009B38D5" w:rsidRPr="008217BA" w:rsidRDefault="00F2060D" w:rsidP="00927425">
            <w:r>
              <w:t>RIC</w:t>
            </w:r>
          </w:p>
        </w:tc>
        <w:tc>
          <w:tcPr>
            <w:tcW w:w="543" w:type="pct"/>
          </w:tcPr>
          <w:p w14:paraId="353ECFE7" w14:textId="15517E64" w:rsidR="009B38D5" w:rsidRPr="008217BA" w:rsidRDefault="009B38D5" w:rsidP="00927425">
            <w:r w:rsidRPr="008217BA">
              <w:t>Bu 1.6mg/kg</w:t>
            </w:r>
          </w:p>
          <w:p w14:paraId="54197E8D" w14:textId="7A11C14A" w:rsidR="009B38D5" w:rsidRDefault="009B38D5" w:rsidP="00927425">
            <w:r w:rsidRPr="008217BA">
              <w:t>Flu 180 mg/</w:t>
            </w:r>
            <w:r w:rsidRPr="00075F72">
              <w:t>m</w:t>
            </w:r>
            <w:r w:rsidRPr="00075F72">
              <w:rPr>
                <w:vertAlign w:val="superscript"/>
              </w:rPr>
              <w:t>2</w:t>
            </w:r>
          </w:p>
          <w:p w14:paraId="789E6EEA" w14:textId="77777777" w:rsidR="009B38D5" w:rsidRPr="00BA3067" w:rsidRDefault="009B38D5" w:rsidP="00927425">
            <w:pPr>
              <w:rPr>
                <w:lang w:val="en-US"/>
              </w:rPr>
            </w:pPr>
            <w:r w:rsidRPr="00BA3067">
              <w:rPr>
                <w:lang w:val="en-US"/>
              </w:rPr>
              <w:t>Cy 40mg/kg</w:t>
            </w:r>
          </w:p>
          <w:p w14:paraId="03E5D134" w14:textId="1AF3F984" w:rsidR="009B38D5" w:rsidRPr="00BA3067" w:rsidRDefault="009B38D5" w:rsidP="00927425">
            <w:pPr>
              <w:rPr>
                <w:lang w:val="en-US"/>
              </w:rPr>
            </w:pPr>
            <w:r w:rsidRPr="00BA3067">
              <w:rPr>
                <w:lang w:val="en-US"/>
              </w:rPr>
              <w:t>RTX (2x 375 mg/m2)</w:t>
            </w:r>
          </w:p>
        </w:tc>
        <w:tc>
          <w:tcPr>
            <w:tcW w:w="441" w:type="pct"/>
          </w:tcPr>
          <w:p w14:paraId="25FC5F67" w14:textId="33B2FB88" w:rsidR="009B38D5" w:rsidRDefault="009B38D5" w:rsidP="00927425">
            <w:pPr>
              <w:rPr>
                <w:lang w:val="en-US"/>
              </w:rPr>
            </w:pPr>
            <w:r w:rsidRPr="00B079F3">
              <w:rPr>
                <w:lang w:val="en-US"/>
              </w:rPr>
              <w:t>No GvHD</w:t>
            </w:r>
          </w:p>
        </w:tc>
        <w:tc>
          <w:tcPr>
            <w:tcW w:w="662" w:type="pct"/>
          </w:tcPr>
          <w:p w14:paraId="222C8C18" w14:textId="39909C30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30 months.</w:t>
            </w:r>
          </w:p>
          <w:p w14:paraId="372ADFBC" w14:textId="556BDBE1" w:rsidR="009B38D5" w:rsidRDefault="009B38D5" w:rsidP="00E1688A">
            <w:pPr>
              <w:rPr>
                <w:lang w:val="en-US"/>
              </w:rPr>
            </w:pPr>
            <w:r w:rsidRPr="0074356F">
              <w:rPr>
                <w:lang w:val="en-US"/>
              </w:rPr>
              <w:t>Life-threatening toxicity in several organ systems due to conditioning</w:t>
            </w:r>
            <w:r>
              <w:rPr>
                <w:lang w:val="en-US"/>
              </w:rPr>
              <w:t>:</w:t>
            </w:r>
          </w:p>
          <w:p w14:paraId="3252FCB8" w14:textId="559E84D3" w:rsidR="009B38D5" w:rsidRDefault="009B38D5" w:rsidP="00E1688A">
            <w:pPr>
              <w:rPr>
                <w:lang w:val="en-US"/>
              </w:rPr>
            </w:pPr>
            <w:proofErr w:type="spellStart"/>
            <w:r w:rsidRPr="00E1688A">
              <w:rPr>
                <w:lang w:val="en-US"/>
              </w:rPr>
              <w:t>Haemorrhagic</w:t>
            </w:r>
            <w:proofErr w:type="spellEnd"/>
            <w:r w:rsidRPr="00E1688A">
              <w:rPr>
                <w:lang w:val="en-US"/>
              </w:rPr>
              <w:t xml:space="preserve"> cystitis, </w:t>
            </w:r>
            <w:proofErr w:type="spellStart"/>
            <w:r w:rsidRPr="00E1688A">
              <w:rPr>
                <w:lang w:val="en-US"/>
              </w:rPr>
              <w:t>veno</w:t>
            </w:r>
            <w:proofErr w:type="spellEnd"/>
            <w:r w:rsidRPr="00E1688A">
              <w:rPr>
                <w:lang w:val="en-US"/>
              </w:rPr>
              <w:t xml:space="preserve">-occlusive disease, </w:t>
            </w:r>
            <w:proofErr w:type="spellStart"/>
            <w:r w:rsidRPr="00E1688A">
              <w:rPr>
                <w:lang w:val="en-US"/>
              </w:rPr>
              <w:t>se</w:t>
            </w:r>
            <w:r w:rsidR="007F0003">
              <w:rPr>
                <w:lang w:val="en-US"/>
              </w:rPr>
              <w:t>p</w:t>
            </w:r>
            <w:r w:rsidRPr="00E1688A">
              <w:rPr>
                <w:lang w:val="en-US"/>
              </w:rPr>
              <w:t>ticaemia</w:t>
            </w:r>
            <w:proofErr w:type="spellEnd"/>
            <w:r w:rsidRPr="00E1688A">
              <w:rPr>
                <w:lang w:val="en-US"/>
              </w:rPr>
              <w:t>, gastro-intestinal bleeding.</w:t>
            </w:r>
          </w:p>
          <w:p w14:paraId="435FEB44" w14:textId="191569E9" w:rsidR="009B38D5" w:rsidRDefault="009B38D5" w:rsidP="00E1688A">
            <w:pPr>
              <w:rPr>
                <w:lang w:val="en-US"/>
              </w:rPr>
            </w:pPr>
          </w:p>
          <w:p w14:paraId="658CD15B" w14:textId="25DF19D6" w:rsidR="009B38D5" w:rsidRPr="0074356F" w:rsidRDefault="009B38D5" w:rsidP="00E1688A">
            <w:pPr>
              <w:rPr>
                <w:lang w:val="en-US"/>
              </w:rPr>
            </w:pPr>
            <w:r>
              <w:rPr>
                <w:lang w:val="en-US"/>
              </w:rPr>
              <w:t>Good immune reconstitution.</w:t>
            </w:r>
          </w:p>
          <w:p w14:paraId="7DE8CC73" w14:textId="77777777" w:rsidR="009B38D5" w:rsidRPr="0074356F" w:rsidRDefault="009B38D5" w:rsidP="0074356F">
            <w:pPr>
              <w:rPr>
                <w:lang w:val="en-US"/>
              </w:rPr>
            </w:pPr>
          </w:p>
          <w:p w14:paraId="22976274" w14:textId="06244C52" w:rsidR="009B38D5" w:rsidRDefault="009B38D5" w:rsidP="0074356F">
            <w:pPr>
              <w:rPr>
                <w:lang w:val="en-US"/>
              </w:rPr>
            </w:pPr>
            <w:r w:rsidRPr="0074356F">
              <w:rPr>
                <w:lang w:val="en-US"/>
              </w:rPr>
              <w:t xml:space="preserve">Able to sit and stand without support; </w:t>
            </w:r>
            <w:proofErr w:type="gramStart"/>
            <w:r w:rsidRPr="0074356F">
              <w:rPr>
                <w:lang w:val="en-US"/>
              </w:rPr>
              <w:t>walks</w:t>
            </w:r>
            <w:proofErr w:type="gramEnd"/>
            <w:r w:rsidRPr="0074356F">
              <w:rPr>
                <w:lang w:val="en-US"/>
              </w:rPr>
              <w:t xml:space="preserve"> a few steps with assistance.</w:t>
            </w:r>
          </w:p>
        </w:tc>
        <w:tc>
          <w:tcPr>
            <w:tcW w:w="378" w:type="pct"/>
          </w:tcPr>
          <w:p w14:paraId="150BDA1D" w14:textId="4CF5CFEC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  <w:p w14:paraId="64F34300" w14:textId="77777777" w:rsidR="009B38D5" w:rsidRDefault="009B38D5" w:rsidP="00927425">
            <w:pPr>
              <w:rPr>
                <w:lang w:val="en-US"/>
              </w:rPr>
            </w:pPr>
          </w:p>
          <w:p w14:paraId="529320A0" w14:textId="39A17ED1" w:rsidR="009B38D5" w:rsidRDefault="009B38D5" w:rsidP="00927425">
            <w:pPr>
              <w:rPr>
                <w:lang w:val="en-US"/>
              </w:rPr>
            </w:pPr>
          </w:p>
        </w:tc>
        <w:tc>
          <w:tcPr>
            <w:tcW w:w="445" w:type="pct"/>
          </w:tcPr>
          <w:p w14:paraId="73D0411E" w14:textId="434F428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Slack 2018</w:t>
            </w:r>
            <w:r w:rsidR="00943097">
              <w:rPr>
                <w:lang w:val="en-US"/>
              </w:rPr>
              <w:t xml:space="preserve"> (Ref. 50)</w:t>
            </w:r>
          </w:p>
          <w:p w14:paraId="36EE2162" w14:textId="77777777" w:rsidR="009B38D5" w:rsidRDefault="009B38D5" w:rsidP="00927425">
            <w:pPr>
              <w:rPr>
                <w:lang w:val="en-US"/>
              </w:rPr>
            </w:pPr>
          </w:p>
          <w:p w14:paraId="7B833035" w14:textId="378289FC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Recent systematic review;</w:t>
            </w:r>
            <w:r w:rsidR="00943097">
              <w:rPr>
                <w:lang w:val="en-US"/>
              </w:rPr>
              <w:t xml:space="preserve"> Sabino Pinho</w:t>
            </w:r>
            <w:r>
              <w:rPr>
                <w:lang w:val="en-US"/>
              </w:rPr>
              <w:t xml:space="preserve"> de Oliveira et al 2020</w:t>
            </w:r>
            <w:r w:rsidR="00943097">
              <w:rPr>
                <w:lang w:val="en-US"/>
              </w:rPr>
              <w:t xml:space="preserve"> (Ref. 51)</w:t>
            </w:r>
          </w:p>
          <w:p w14:paraId="2E308272" w14:textId="77777777" w:rsidR="009B38D5" w:rsidRDefault="009B38D5" w:rsidP="00927425">
            <w:pPr>
              <w:rPr>
                <w:lang w:val="en-US"/>
              </w:rPr>
            </w:pPr>
          </w:p>
          <w:p w14:paraId="4C0DC036" w14:textId="5550CD40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Beier 2016</w:t>
            </w:r>
            <w:r w:rsidR="00943097">
              <w:rPr>
                <w:lang w:val="en-US"/>
              </w:rPr>
              <w:t xml:space="preserve"> (Ref. 52)</w:t>
            </w:r>
          </w:p>
        </w:tc>
      </w:tr>
      <w:tr w:rsidR="00F55AF1" w14:paraId="0AB54227" w14:textId="4693C1A4" w:rsidTr="00F55AF1">
        <w:tc>
          <w:tcPr>
            <w:tcW w:w="313" w:type="pct"/>
          </w:tcPr>
          <w:p w14:paraId="105EADB5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791C14D4" w14:textId="501A9D00" w:rsidR="009B38D5" w:rsidRDefault="009B38D5" w:rsidP="00927425">
            <w:pPr>
              <w:rPr>
                <w:lang w:val="en-US"/>
              </w:rPr>
            </w:pPr>
          </w:p>
        </w:tc>
        <w:tc>
          <w:tcPr>
            <w:tcW w:w="340" w:type="pct"/>
          </w:tcPr>
          <w:p w14:paraId="455809EE" w14:textId="473B7C9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8 months, M.</w:t>
            </w:r>
          </w:p>
        </w:tc>
        <w:tc>
          <w:tcPr>
            <w:tcW w:w="709" w:type="pct"/>
          </w:tcPr>
          <w:p w14:paraId="572B5F9C" w14:textId="18F8DF16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Infection</w:t>
            </w:r>
          </w:p>
        </w:tc>
        <w:tc>
          <w:tcPr>
            <w:tcW w:w="261" w:type="pct"/>
          </w:tcPr>
          <w:p w14:paraId="35FFC275" w14:textId="0C99F7DF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57" w:type="pct"/>
          </w:tcPr>
          <w:p w14:paraId="2FD3D3BA" w14:textId="34C9B49D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MUD, BM</w:t>
            </w:r>
          </w:p>
        </w:tc>
        <w:tc>
          <w:tcPr>
            <w:tcW w:w="550" w:type="pct"/>
          </w:tcPr>
          <w:p w14:paraId="387978E7" w14:textId="03D9290C" w:rsidR="009B38D5" w:rsidRPr="00597477" w:rsidRDefault="00F2060D" w:rsidP="00927425">
            <w:pPr>
              <w:rPr>
                <w:lang w:val="en-US"/>
              </w:rPr>
            </w:pPr>
            <w:r>
              <w:rPr>
                <w:lang w:val="en-US"/>
              </w:rPr>
              <w:t>MAC</w:t>
            </w:r>
          </w:p>
        </w:tc>
        <w:tc>
          <w:tcPr>
            <w:tcW w:w="543" w:type="pct"/>
          </w:tcPr>
          <w:p w14:paraId="7A81A51C" w14:textId="7BF671D2" w:rsidR="009B38D5" w:rsidRDefault="009B38D5" w:rsidP="00927425">
            <w:pPr>
              <w:rPr>
                <w:lang w:val="en-US"/>
              </w:rPr>
            </w:pPr>
            <w:r w:rsidRPr="00597477">
              <w:rPr>
                <w:lang w:val="en-US"/>
              </w:rPr>
              <w:t>Treo 36mg/</w:t>
            </w:r>
            <w:r>
              <w:rPr>
                <w:lang w:val="en-US"/>
              </w:rPr>
              <w:t>m</w:t>
            </w:r>
            <w:r w:rsidRPr="00597477">
              <w:rPr>
                <w:vertAlign w:val="superscript"/>
                <w:lang w:val="en-US"/>
              </w:rPr>
              <w:t>2</w:t>
            </w:r>
          </w:p>
          <w:p w14:paraId="644DBBCC" w14:textId="134A840E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Flu 150 mg/m</w:t>
            </w:r>
            <w:r w:rsidRPr="00597477">
              <w:rPr>
                <w:vertAlign w:val="superscript"/>
                <w:lang w:val="en-US"/>
              </w:rPr>
              <w:t>2</w:t>
            </w:r>
          </w:p>
          <w:p w14:paraId="6C6E5C83" w14:textId="077949B5" w:rsidR="009B38D5" w:rsidRDefault="009B38D5" w:rsidP="0092742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Campath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1mg</w:t>
            </w:r>
            <w:proofErr w:type="spellEnd"/>
            <w:r>
              <w:rPr>
                <w:lang w:val="en-US"/>
              </w:rPr>
              <w:t>/kg</w:t>
            </w:r>
          </w:p>
        </w:tc>
        <w:tc>
          <w:tcPr>
            <w:tcW w:w="441" w:type="pct"/>
          </w:tcPr>
          <w:p w14:paraId="287DAB33" w14:textId="522A855B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Grade 1-2 skin</w:t>
            </w:r>
          </w:p>
        </w:tc>
        <w:tc>
          <w:tcPr>
            <w:tcW w:w="662" w:type="pct"/>
          </w:tcPr>
          <w:p w14:paraId="15E6CF95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 xml:space="preserve">6 months. </w:t>
            </w:r>
          </w:p>
          <w:p w14:paraId="60DFF48A" w14:textId="49BA2E7E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EBV-PTLD.</w:t>
            </w:r>
          </w:p>
        </w:tc>
        <w:tc>
          <w:tcPr>
            <w:tcW w:w="378" w:type="pct"/>
          </w:tcPr>
          <w:p w14:paraId="428D0D6D" w14:textId="2FEB38A1" w:rsidR="009B38D5" w:rsidRPr="008217BA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Dead</w:t>
            </w:r>
          </w:p>
        </w:tc>
        <w:tc>
          <w:tcPr>
            <w:tcW w:w="445" w:type="pct"/>
          </w:tcPr>
          <w:p w14:paraId="0885399F" w14:textId="00CA5727" w:rsidR="009B38D5" w:rsidRDefault="009B38D5" w:rsidP="00927425">
            <w:pPr>
              <w:rPr>
                <w:lang w:val="en-US"/>
              </w:rPr>
            </w:pPr>
            <w:r w:rsidRPr="008217BA">
              <w:rPr>
                <w:lang w:val="en-US"/>
              </w:rPr>
              <w:t>Slack 2018</w:t>
            </w:r>
            <w:r w:rsidR="00943097">
              <w:rPr>
                <w:lang w:val="en-US"/>
              </w:rPr>
              <w:t xml:space="preserve"> (Ref. 50)</w:t>
            </w:r>
          </w:p>
          <w:p w14:paraId="5678CB15" w14:textId="77777777" w:rsidR="009B38D5" w:rsidRDefault="009B38D5" w:rsidP="00927425">
            <w:pPr>
              <w:rPr>
                <w:lang w:val="en-US"/>
              </w:rPr>
            </w:pPr>
          </w:p>
          <w:p w14:paraId="2D788B3E" w14:textId="0C22A089" w:rsidR="009B38D5" w:rsidRDefault="009B38D5" w:rsidP="00927425">
            <w:pPr>
              <w:rPr>
                <w:lang w:val="en-US"/>
              </w:rPr>
            </w:pPr>
            <w:r w:rsidRPr="0074356F">
              <w:rPr>
                <w:lang w:val="en-US"/>
              </w:rPr>
              <w:lastRenderedPageBreak/>
              <w:t>Registry data</w:t>
            </w:r>
          </w:p>
        </w:tc>
      </w:tr>
      <w:tr w:rsidR="00F55AF1" w14:paraId="404811FB" w14:textId="04829B20" w:rsidTr="00F55AF1">
        <w:tc>
          <w:tcPr>
            <w:tcW w:w="313" w:type="pct"/>
          </w:tcPr>
          <w:p w14:paraId="22A61700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66B79AD9" w14:textId="598ED170" w:rsidR="009B38D5" w:rsidRDefault="009B38D5" w:rsidP="00927425">
            <w:pPr>
              <w:rPr>
                <w:lang w:val="en-US"/>
              </w:rPr>
            </w:pPr>
          </w:p>
        </w:tc>
        <w:tc>
          <w:tcPr>
            <w:tcW w:w="340" w:type="pct"/>
          </w:tcPr>
          <w:p w14:paraId="2CBC5804" w14:textId="6DED64A8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22 months, F.</w:t>
            </w:r>
          </w:p>
        </w:tc>
        <w:tc>
          <w:tcPr>
            <w:tcW w:w="709" w:type="pct"/>
          </w:tcPr>
          <w:p w14:paraId="40876935" w14:textId="152C2E10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Bone Marrow Failure</w:t>
            </w:r>
          </w:p>
        </w:tc>
        <w:tc>
          <w:tcPr>
            <w:tcW w:w="261" w:type="pct"/>
          </w:tcPr>
          <w:p w14:paraId="25DBE2D5" w14:textId="1AEF1383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57" w:type="pct"/>
          </w:tcPr>
          <w:p w14:paraId="7F99D147" w14:textId="21605A5A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Matched Family Donor, BM</w:t>
            </w:r>
          </w:p>
        </w:tc>
        <w:tc>
          <w:tcPr>
            <w:tcW w:w="550" w:type="pct"/>
          </w:tcPr>
          <w:p w14:paraId="159BC50C" w14:textId="506675F0" w:rsidR="009B38D5" w:rsidRDefault="00F55AF1" w:rsidP="00927425">
            <w:pPr>
              <w:rPr>
                <w:lang w:val="en-US"/>
              </w:rPr>
            </w:pPr>
            <w:r>
              <w:rPr>
                <w:lang w:val="en-US"/>
              </w:rPr>
              <w:t>MAC</w:t>
            </w:r>
          </w:p>
        </w:tc>
        <w:tc>
          <w:tcPr>
            <w:tcW w:w="543" w:type="pct"/>
          </w:tcPr>
          <w:p w14:paraId="225F10F9" w14:textId="27201A40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Treo 46 mg/m^2</w:t>
            </w:r>
          </w:p>
          <w:p w14:paraId="4AFE9112" w14:textId="3AE56414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Flu 150 mg/m^2</w:t>
            </w:r>
          </w:p>
        </w:tc>
        <w:tc>
          <w:tcPr>
            <w:tcW w:w="441" w:type="pct"/>
          </w:tcPr>
          <w:p w14:paraId="21F75EA9" w14:textId="71941A6C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Grade 3, liver and skin</w:t>
            </w:r>
          </w:p>
        </w:tc>
        <w:tc>
          <w:tcPr>
            <w:tcW w:w="662" w:type="pct"/>
          </w:tcPr>
          <w:p w14:paraId="0154439D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 xml:space="preserve">20 months. </w:t>
            </w:r>
          </w:p>
          <w:p w14:paraId="6F6EB848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 xml:space="preserve">PTLD. </w:t>
            </w:r>
          </w:p>
          <w:p w14:paraId="2310382E" w14:textId="7CB869A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Hepatic failure</w:t>
            </w:r>
          </w:p>
        </w:tc>
        <w:tc>
          <w:tcPr>
            <w:tcW w:w="378" w:type="pct"/>
          </w:tcPr>
          <w:p w14:paraId="625447FA" w14:textId="693ED476" w:rsidR="009B38D5" w:rsidRPr="008217BA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Dead</w:t>
            </w:r>
          </w:p>
        </w:tc>
        <w:tc>
          <w:tcPr>
            <w:tcW w:w="445" w:type="pct"/>
          </w:tcPr>
          <w:p w14:paraId="4665BC3C" w14:textId="38D9C1B4" w:rsidR="009B38D5" w:rsidRDefault="009B38D5" w:rsidP="00927425">
            <w:pPr>
              <w:rPr>
                <w:lang w:val="en-US"/>
              </w:rPr>
            </w:pPr>
            <w:r w:rsidRPr="008217BA">
              <w:rPr>
                <w:lang w:val="en-US"/>
              </w:rPr>
              <w:t>Slack 2018</w:t>
            </w:r>
            <w:r w:rsidR="00943097">
              <w:rPr>
                <w:lang w:val="en-US"/>
              </w:rPr>
              <w:t xml:space="preserve"> (Ref. 50)</w:t>
            </w:r>
          </w:p>
          <w:p w14:paraId="548B82D1" w14:textId="77777777" w:rsidR="009B38D5" w:rsidRDefault="009B38D5" w:rsidP="00927425">
            <w:pPr>
              <w:rPr>
                <w:lang w:val="en-US"/>
              </w:rPr>
            </w:pPr>
          </w:p>
          <w:p w14:paraId="2185C6AF" w14:textId="5D8D2DCB" w:rsidR="009B38D5" w:rsidRDefault="009B38D5" w:rsidP="00927425">
            <w:pPr>
              <w:rPr>
                <w:lang w:val="en-US"/>
              </w:rPr>
            </w:pPr>
            <w:r w:rsidRPr="00E1688A">
              <w:rPr>
                <w:lang w:val="en-US"/>
              </w:rPr>
              <w:t>Registry data</w:t>
            </w:r>
          </w:p>
        </w:tc>
      </w:tr>
      <w:tr w:rsidR="00F55AF1" w14:paraId="1A245687" w14:textId="2423F9EC" w:rsidTr="00F55AF1">
        <w:tc>
          <w:tcPr>
            <w:tcW w:w="313" w:type="pct"/>
          </w:tcPr>
          <w:p w14:paraId="58DC622F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27E698C9" w14:textId="5705A9AD" w:rsidR="009B38D5" w:rsidRDefault="009B38D5" w:rsidP="00927425">
            <w:pPr>
              <w:rPr>
                <w:lang w:val="en-US"/>
              </w:rPr>
            </w:pPr>
          </w:p>
        </w:tc>
        <w:tc>
          <w:tcPr>
            <w:tcW w:w="340" w:type="pct"/>
          </w:tcPr>
          <w:p w14:paraId="54801F40" w14:textId="360160DA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101 months, F.</w:t>
            </w:r>
          </w:p>
        </w:tc>
        <w:tc>
          <w:tcPr>
            <w:tcW w:w="709" w:type="pct"/>
          </w:tcPr>
          <w:p w14:paraId="580E214D" w14:textId="18A932DE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61" w:type="pct"/>
          </w:tcPr>
          <w:p w14:paraId="31207040" w14:textId="6F651CCD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57" w:type="pct"/>
          </w:tcPr>
          <w:p w14:paraId="447F0298" w14:textId="4D5163D0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Matched Sibling Donor, NA.</w:t>
            </w:r>
          </w:p>
        </w:tc>
        <w:tc>
          <w:tcPr>
            <w:tcW w:w="550" w:type="pct"/>
          </w:tcPr>
          <w:p w14:paraId="08BEF6C8" w14:textId="051B28A2" w:rsidR="009B38D5" w:rsidRPr="00E1688A" w:rsidRDefault="00F55AF1" w:rsidP="00927425">
            <w:r>
              <w:t>MAC</w:t>
            </w:r>
          </w:p>
        </w:tc>
        <w:tc>
          <w:tcPr>
            <w:tcW w:w="543" w:type="pct"/>
          </w:tcPr>
          <w:p w14:paraId="52D154E4" w14:textId="13E30EE4" w:rsidR="009B38D5" w:rsidRPr="00E1688A" w:rsidRDefault="009B38D5" w:rsidP="00927425">
            <w:r w:rsidRPr="00E1688A">
              <w:t>Bu (dose NA)</w:t>
            </w:r>
          </w:p>
          <w:p w14:paraId="7E7463C5" w14:textId="6A7AAAAD" w:rsidR="009B38D5" w:rsidRPr="00BA3067" w:rsidRDefault="009B38D5" w:rsidP="00927425">
            <w:r w:rsidRPr="00BA3067">
              <w:t>Cy (dose NA)</w:t>
            </w:r>
          </w:p>
          <w:p w14:paraId="579355A9" w14:textId="3BF39CC5" w:rsidR="009B38D5" w:rsidRPr="00BA3067" w:rsidRDefault="009B38D5" w:rsidP="00927425"/>
        </w:tc>
        <w:tc>
          <w:tcPr>
            <w:tcW w:w="441" w:type="pct"/>
          </w:tcPr>
          <w:p w14:paraId="0D4A189D" w14:textId="6ADA44E1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Grade 2, Gastro-intestinal tract and skin</w:t>
            </w:r>
          </w:p>
        </w:tc>
        <w:tc>
          <w:tcPr>
            <w:tcW w:w="662" w:type="pct"/>
          </w:tcPr>
          <w:p w14:paraId="35464EB9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 xml:space="preserve">4 months. </w:t>
            </w:r>
          </w:p>
          <w:p w14:paraId="4A4A296F" w14:textId="52B64372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Multi-organ failure.</w:t>
            </w:r>
          </w:p>
        </w:tc>
        <w:tc>
          <w:tcPr>
            <w:tcW w:w="378" w:type="pct"/>
          </w:tcPr>
          <w:p w14:paraId="5A512F27" w14:textId="57246E87" w:rsidR="009B38D5" w:rsidRPr="008217BA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Dead</w:t>
            </w:r>
          </w:p>
        </w:tc>
        <w:tc>
          <w:tcPr>
            <w:tcW w:w="445" w:type="pct"/>
          </w:tcPr>
          <w:p w14:paraId="64967C1F" w14:textId="6A687CAB" w:rsidR="009B38D5" w:rsidRDefault="009B38D5" w:rsidP="00927425">
            <w:pPr>
              <w:rPr>
                <w:lang w:val="en-US"/>
              </w:rPr>
            </w:pPr>
            <w:r w:rsidRPr="008217BA">
              <w:rPr>
                <w:lang w:val="en-US"/>
              </w:rPr>
              <w:t>Slack 2018</w:t>
            </w:r>
            <w:r w:rsidR="00943097">
              <w:rPr>
                <w:lang w:val="en-US"/>
              </w:rPr>
              <w:t xml:space="preserve"> (Ref. 50)</w:t>
            </w:r>
          </w:p>
          <w:p w14:paraId="21359367" w14:textId="77777777" w:rsidR="009B38D5" w:rsidRDefault="009B38D5" w:rsidP="00927425">
            <w:pPr>
              <w:rPr>
                <w:lang w:val="en-US"/>
              </w:rPr>
            </w:pPr>
          </w:p>
          <w:p w14:paraId="57F56016" w14:textId="5DDC0A8A" w:rsidR="009B38D5" w:rsidRDefault="009B38D5" w:rsidP="00927425">
            <w:pPr>
              <w:rPr>
                <w:lang w:val="en-US"/>
              </w:rPr>
            </w:pPr>
            <w:r w:rsidRPr="00E1688A">
              <w:rPr>
                <w:lang w:val="en-US"/>
              </w:rPr>
              <w:t>Registry data</w:t>
            </w:r>
          </w:p>
          <w:p w14:paraId="13379E1E" w14:textId="6F5982A1" w:rsidR="009B38D5" w:rsidRDefault="009B38D5" w:rsidP="00927425">
            <w:pPr>
              <w:rPr>
                <w:lang w:val="en-US"/>
              </w:rPr>
            </w:pPr>
          </w:p>
        </w:tc>
      </w:tr>
      <w:tr w:rsidR="00F55AF1" w14:paraId="164E9971" w14:textId="57B98E08" w:rsidTr="00F55AF1">
        <w:tc>
          <w:tcPr>
            <w:tcW w:w="313" w:type="pct"/>
          </w:tcPr>
          <w:p w14:paraId="0080C977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7F182C4A" w14:textId="0F4B3295" w:rsidR="009B38D5" w:rsidRDefault="009B38D5" w:rsidP="00927425">
            <w:pPr>
              <w:rPr>
                <w:lang w:val="en-US"/>
              </w:rPr>
            </w:pPr>
          </w:p>
        </w:tc>
        <w:tc>
          <w:tcPr>
            <w:tcW w:w="340" w:type="pct"/>
          </w:tcPr>
          <w:p w14:paraId="5D681C60" w14:textId="503FADF5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138 months, M.</w:t>
            </w:r>
          </w:p>
        </w:tc>
        <w:tc>
          <w:tcPr>
            <w:tcW w:w="709" w:type="pct"/>
          </w:tcPr>
          <w:p w14:paraId="182AF177" w14:textId="2E5632C2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Malignancy</w:t>
            </w:r>
          </w:p>
        </w:tc>
        <w:tc>
          <w:tcPr>
            <w:tcW w:w="261" w:type="pct"/>
          </w:tcPr>
          <w:p w14:paraId="427E0E37" w14:textId="61DF0C68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57" w:type="pct"/>
          </w:tcPr>
          <w:p w14:paraId="78F41F5B" w14:textId="466EEF84" w:rsidR="009B38D5" w:rsidRDefault="009B38D5" w:rsidP="00927425">
            <w:pPr>
              <w:rPr>
                <w:lang w:val="en-US"/>
              </w:rPr>
            </w:pPr>
            <w:r w:rsidRPr="008217BA">
              <w:rPr>
                <w:lang w:val="en-US"/>
              </w:rPr>
              <w:t>Matched Family Donor, PBSC</w:t>
            </w:r>
            <w:r>
              <w:rPr>
                <w:lang w:val="en-US"/>
              </w:rPr>
              <w:t>.</w:t>
            </w:r>
          </w:p>
        </w:tc>
        <w:tc>
          <w:tcPr>
            <w:tcW w:w="550" w:type="pct"/>
          </w:tcPr>
          <w:p w14:paraId="31659A82" w14:textId="43592388" w:rsidR="009B38D5" w:rsidRDefault="00F2060D" w:rsidP="00927425">
            <w:pPr>
              <w:rPr>
                <w:lang w:val="en-US"/>
              </w:rPr>
            </w:pPr>
            <w:r>
              <w:rPr>
                <w:lang w:val="en-US"/>
              </w:rPr>
              <w:t>RIC</w:t>
            </w:r>
          </w:p>
        </w:tc>
        <w:tc>
          <w:tcPr>
            <w:tcW w:w="543" w:type="pct"/>
          </w:tcPr>
          <w:p w14:paraId="415F0963" w14:textId="210E01BE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Flu (150 mg/ m</w:t>
            </w:r>
            <w:r w:rsidRPr="00597477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,</w:t>
            </w:r>
          </w:p>
          <w:p w14:paraId="4863DBEC" w14:textId="7B10C48E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Cy (0.3 mg/kg).</w:t>
            </w:r>
          </w:p>
        </w:tc>
        <w:tc>
          <w:tcPr>
            <w:tcW w:w="441" w:type="pct"/>
          </w:tcPr>
          <w:p w14:paraId="64CA063D" w14:textId="7ADFA13C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 xml:space="preserve">Grade NA skin. </w:t>
            </w:r>
          </w:p>
        </w:tc>
        <w:tc>
          <w:tcPr>
            <w:tcW w:w="662" w:type="pct"/>
          </w:tcPr>
          <w:p w14:paraId="3006A354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11 months,</w:t>
            </w:r>
          </w:p>
          <w:p w14:paraId="5725074D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 xml:space="preserve">Extensive </w:t>
            </w:r>
            <w:proofErr w:type="spellStart"/>
            <w:r>
              <w:rPr>
                <w:lang w:val="en-US"/>
              </w:rPr>
              <w:t>cGvHD</w:t>
            </w:r>
            <w:proofErr w:type="spellEnd"/>
            <w:r>
              <w:rPr>
                <w:lang w:val="en-US"/>
              </w:rPr>
              <w:t xml:space="preserve"> skin.</w:t>
            </w:r>
          </w:p>
          <w:p w14:paraId="39F8BBEF" w14:textId="1B43BEB3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Interstitial pneumonitis.</w:t>
            </w:r>
          </w:p>
        </w:tc>
        <w:tc>
          <w:tcPr>
            <w:tcW w:w="378" w:type="pct"/>
          </w:tcPr>
          <w:p w14:paraId="212AB59C" w14:textId="521383EA" w:rsidR="009B38D5" w:rsidRPr="008217BA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Dead</w:t>
            </w:r>
          </w:p>
        </w:tc>
        <w:tc>
          <w:tcPr>
            <w:tcW w:w="445" w:type="pct"/>
          </w:tcPr>
          <w:p w14:paraId="2C4D16D9" w14:textId="073116BE" w:rsidR="009B38D5" w:rsidRDefault="009B38D5" w:rsidP="00927425">
            <w:pPr>
              <w:rPr>
                <w:lang w:val="en-US"/>
              </w:rPr>
            </w:pPr>
            <w:r w:rsidRPr="008217BA">
              <w:rPr>
                <w:lang w:val="en-US"/>
              </w:rPr>
              <w:t>Slack 2018</w:t>
            </w:r>
            <w:r w:rsidR="00943097">
              <w:rPr>
                <w:lang w:val="en-US"/>
              </w:rPr>
              <w:t xml:space="preserve"> (Ref. 50)</w:t>
            </w:r>
          </w:p>
          <w:p w14:paraId="4E4F32B7" w14:textId="77777777" w:rsidR="009B38D5" w:rsidRDefault="009B38D5" w:rsidP="00927425">
            <w:pPr>
              <w:rPr>
                <w:lang w:val="en-US"/>
              </w:rPr>
            </w:pPr>
          </w:p>
          <w:p w14:paraId="048ABE66" w14:textId="1DDDB7AC" w:rsidR="009B38D5" w:rsidRDefault="009B38D5" w:rsidP="00927425">
            <w:pPr>
              <w:rPr>
                <w:lang w:val="en-US"/>
              </w:rPr>
            </w:pPr>
            <w:r w:rsidRPr="00E1688A">
              <w:rPr>
                <w:lang w:val="en-US"/>
              </w:rPr>
              <w:t>Registry data</w:t>
            </w:r>
          </w:p>
        </w:tc>
      </w:tr>
      <w:tr w:rsidR="00F55AF1" w14:paraId="6283BB09" w14:textId="59B6FB56" w:rsidTr="00F55AF1">
        <w:tc>
          <w:tcPr>
            <w:tcW w:w="313" w:type="pct"/>
          </w:tcPr>
          <w:p w14:paraId="074C8A52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606140D1" w14:textId="52E044B6" w:rsidR="009B38D5" w:rsidRDefault="009B38D5" w:rsidP="00927425">
            <w:pPr>
              <w:rPr>
                <w:lang w:val="en-US"/>
              </w:rPr>
            </w:pPr>
          </w:p>
        </w:tc>
        <w:tc>
          <w:tcPr>
            <w:tcW w:w="340" w:type="pct"/>
          </w:tcPr>
          <w:p w14:paraId="0E0077AF" w14:textId="70538C71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144 months, M.</w:t>
            </w:r>
          </w:p>
        </w:tc>
        <w:tc>
          <w:tcPr>
            <w:tcW w:w="709" w:type="pct"/>
          </w:tcPr>
          <w:p w14:paraId="5CB0A261" w14:textId="255E713A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Malignancy</w:t>
            </w:r>
          </w:p>
        </w:tc>
        <w:tc>
          <w:tcPr>
            <w:tcW w:w="261" w:type="pct"/>
          </w:tcPr>
          <w:p w14:paraId="7F5246AA" w14:textId="6CA5D8EA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57" w:type="pct"/>
          </w:tcPr>
          <w:p w14:paraId="126DE963" w14:textId="28E76356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Matched Sibling Donor, BM.</w:t>
            </w:r>
          </w:p>
        </w:tc>
        <w:tc>
          <w:tcPr>
            <w:tcW w:w="550" w:type="pct"/>
          </w:tcPr>
          <w:p w14:paraId="7400E78D" w14:textId="03633611" w:rsidR="009B38D5" w:rsidRPr="00BA3067" w:rsidRDefault="00F2060D" w:rsidP="00927425">
            <w:r>
              <w:t>MAC</w:t>
            </w:r>
          </w:p>
        </w:tc>
        <w:tc>
          <w:tcPr>
            <w:tcW w:w="543" w:type="pct"/>
          </w:tcPr>
          <w:p w14:paraId="20E2E58F" w14:textId="21E547D1" w:rsidR="009B38D5" w:rsidRPr="00BA3067" w:rsidRDefault="009B38D5" w:rsidP="00927425">
            <w:r w:rsidRPr="00BA3067">
              <w:t>Bu (dose NA), Cy (dose NA)</w:t>
            </w:r>
          </w:p>
          <w:p w14:paraId="1D9F37BC" w14:textId="2C0E0570" w:rsidR="009B38D5" w:rsidRPr="00BA3067" w:rsidRDefault="009B38D5" w:rsidP="00927425"/>
        </w:tc>
        <w:tc>
          <w:tcPr>
            <w:tcW w:w="441" w:type="pct"/>
          </w:tcPr>
          <w:p w14:paraId="7DC7143F" w14:textId="58E59706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Grade 2 skin.</w:t>
            </w:r>
          </w:p>
        </w:tc>
        <w:tc>
          <w:tcPr>
            <w:tcW w:w="662" w:type="pct"/>
          </w:tcPr>
          <w:p w14:paraId="4324BADB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3 months.</w:t>
            </w:r>
          </w:p>
          <w:p w14:paraId="5537F31E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Pericardial effusion.</w:t>
            </w:r>
          </w:p>
          <w:p w14:paraId="0029E6B1" w14:textId="0F6C5114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Hemorrhagic cystitis.</w:t>
            </w:r>
          </w:p>
        </w:tc>
        <w:tc>
          <w:tcPr>
            <w:tcW w:w="378" w:type="pct"/>
          </w:tcPr>
          <w:p w14:paraId="70295AA5" w14:textId="61568FF6" w:rsidR="009B38D5" w:rsidRPr="008217BA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Dead</w:t>
            </w:r>
          </w:p>
        </w:tc>
        <w:tc>
          <w:tcPr>
            <w:tcW w:w="445" w:type="pct"/>
          </w:tcPr>
          <w:p w14:paraId="6F56C5EB" w14:textId="21D60FF5" w:rsidR="009B38D5" w:rsidRDefault="009B38D5" w:rsidP="00927425">
            <w:pPr>
              <w:rPr>
                <w:lang w:val="en-US"/>
              </w:rPr>
            </w:pPr>
            <w:r w:rsidRPr="008217BA">
              <w:rPr>
                <w:lang w:val="en-US"/>
              </w:rPr>
              <w:t>Slack 2018</w:t>
            </w:r>
            <w:r w:rsidR="00943097">
              <w:rPr>
                <w:lang w:val="en-US"/>
              </w:rPr>
              <w:t xml:space="preserve"> (Ref. 50)</w:t>
            </w:r>
          </w:p>
          <w:p w14:paraId="303E92C8" w14:textId="6B91C950" w:rsidR="009B38D5" w:rsidRDefault="009B38D5" w:rsidP="00927425">
            <w:pPr>
              <w:rPr>
                <w:lang w:val="en-US"/>
              </w:rPr>
            </w:pPr>
          </w:p>
          <w:p w14:paraId="52E4E6EA" w14:textId="3CC2F27F" w:rsidR="009B38D5" w:rsidRDefault="009B38D5" w:rsidP="00927425">
            <w:pPr>
              <w:rPr>
                <w:lang w:val="en-US"/>
              </w:rPr>
            </w:pPr>
            <w:r w:rsidRPr="00E1688A">
              <w:rPr>
                <w:lang w:val="en-US"/>
              </w:rPr>
              <w:t>Registry data</w:t>
            </w:r>
          </w:p>
          <w:p w14:paraId="19376304" w14:textId="77777777" w:rsidR="009B38D5" w:rsidRDefault="009B38D5" w:rsidP="00927425">
            <w:pPr>
              <w:rPr>
                <w:lang w:val="en-US"/>
              </w:rPr>
            </w:pPr>
          </w:p>
          <w:p w14:paraId="5BD4F97E" w14:textId="10B54700" w:rsidR="009B38D5" w:rsidRDefault="009B38D5" w:rsidP="005C5AE1">
            <w:pPr>
              <w:rPr>
                <w:lang w:val="en-US"/>
              </w:rPr>
            </w:pPr>
          </w:p>
        </w:tc>
      </w:tr>
      <w:tr w:rsidR="00F55AF1" w14:paraId="37C59149" w14:textId="14743C28" w:rsidTr="00F55AF1">
        <w:tc>
          <w:tcPr>
            <w:tcW w:w="313" w:type="pct"/>
          </w:tcPr>
          <w:p w14:paraId="089767C0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14:paraId="72AB44F3" w14:textId="00B8D802" w:rsidR="009B38D5" w:rsidRDefault="009B38D5" w:rsidP="00927425">
            <w:pPr>
              <w:rPr>
                <w:lang w:val="en-US"/>
              </w:rPr>
            </w:pPr>
          </w:p>
        </w:tc>
        <w:tc>
          <w:tcPr>
            <w:tcW w:w="340" w:type="pct"/>
          </w:tcPr>
          <w:p w14:paraId="2F811018" w14:textId="10AEFB03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54 months, M.</w:t>
            </w:r>
          </w:p>
        </w:tc>
        <w:tc>
          <w:tcPr>
            <w:tcW w:w="709" w:type="pct"/>
          </w:tcPr>
          <w:p w14:paraId="65AEBF4F" w14:textId="6E662AE9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T-ALL</w:t>
            </w:r>
          </w:p>
        </w:tc>
        <w:tc>
          <w:tcPr>
            <w:tcW w:w="261" w:type="pct"/>
          </w:tcPr>
          <w:p w14:paraId="7BEE2EF5" w14:textId="253A172A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57" w:type="pct"/>
          </w:tcPr>
          <w:p w14:paraId="7B8C7778" w14:textId="4FDA9F8D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Matched Sibling Donor, BM.</w:t>
            </w:r>
          </w:p>
        </w:tc>
        <w:tc>
          <w:tcPr>
            <w:tcW w:w="550" w:type="pct"/>
          </w:tcPr>
          <w:p w14:paraId="1F2B0909" w14:textId="3E6ED8F0" w:rsidR="009B38D5" w:rsidRPr="00731A2E" w:rsidRDefault="00F2060D" w:rsidP="00927425">
            <w:r>
              <w:t>RIC</w:t>
            </w:r>
          </w:p>
        </w:tc>
        <w:tc>
          <w:tcPr>
            <w:tcW w:w="543" w:type="pct"/>
          </w:tcPr>
          <w:p w14:paraId="55D9CB98" w14:textId="61C00920" w:rsidR="009B38D5" w:rsidRPr="00731A2E" w:rsidRDefault="009B38D5" w:rsidP="00927425">
            <w:r w:rsidRPr="00731A2E">
              <w:t>Bu (2mg/kg)</w:t>
            </w:r>
          </w:p>
          <w:p w14:paraId="5E560246" w14:textId="0CB1F792" w:rsidR="009B38D5" w:rsidRPr="00731A2E" w:rsidRDefault="009B38D5" w:rsidP="00927425">
            <w:r w:rsidRPr="00731A2E">
              <w:t>Flu 150 mg/</w:t>
            </w:r>
            <w:r w:rsidRPr="00075F72">
              <w:t>m</w:t>
            </w:r>
            <w:r w:rsidRPr="00075F72">
              <w:rPr>
                <w:vertAlign w:val="superscript"/>
              </w:rPr>
              <w:t>2</w:t>
            </w:r>
          </w:p>
          <w:p w14:paraId="4BDC056D" w14:textId="183DD981" w:rsidR="009B38D5" w:rsidRPr="00BA3067" w:rsidRDefault="009B38D5" w:rsidP="00927425">
            <w:r w:rsidRPr="00BA3067">
              <w:t>ATG (80mg/kg),</w:t>
            </w:r>
          </w:p>
          <w:p w14:paraId="56D02A35" w14:textId="610255F5" w:rsidR="009B38D5" w:rsidRPr="00E1688A" w:rsidRDefault="009B38D5" w:rsidP="00927425">
            <w:r w:rsidRPr="00E1688A">
              <w:t>OKT3 (anti-CD3, dose NA)</w:t>
            </w:r>
            <w:r>
              <w:t>.</w:t>
            </w:r>
          </w:p>
        </w:tc>
        <w:tc>
          <w:tcPr>
            <w:tcW w:w="441" w:type="pct"/>
          </w:tcPr>
          <w:p w14:paraId="6FBF31B3" w14:textId="2E1C28E5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No GvHD</w:t>
            </w:r>
          </w:p>
        </w:tc>
        <w:tc>
          <w:tcPr>
            <w:tcW w:w="662" w:type="pct"/>
          </w:tcPr>
          <w:p w14:paraId="6EED3B11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48 months.</w:t>
            </w:r>
          </w:p>
          <w:p w14:paraId="2B14C5E0" w14:textId="77777777" w:rsidR="009B38D5" w:rsidRDefault="009B38D5" w:rsidP="0092742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aemorrhagic</w:t>
            </w:r>
            <w:proofErr w:type="spellEnd"/>
            <w:r>
              <w:rPr>
                <w:lang w:val="en-US"/>
              </w:rPr>
              <w:t xml:space="preserve"> cystitis.</w:t>
            </w:r>
          </w:p>
          <w:p w14:paraId="0AF01796" w14:textId="05E89D1C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CMV reactivation.</w:t>
            </w:r>
          </w:p>
        </w:tc>
        <w:tc>
          <w:tcPr>
            <w:tcW w:w="378" w:type="pct"/>
          </w:tcPr>
          <w:p w14:paraId="4E4FA491" w14:textId="1AE2C2B3" w:rsidR="009B38D5" w:rsidRPr="008217BA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445" w:type="pct"/>
          </w:tcPr>
          <w:p w14:paraId="27F41615" w14:textId="6F54778A" w:rsidR="009B38D5" w:rsidRDefault="009B38D5" w:rsidP="00927425">
            <w:pPr>
              <w:rPr>
                <w:lang w:val="en-US"/>
              </w:rPr>
            </w:pPr>
            <w:r w:rsidRPr="008217BA">
              <w:rPr>
                <w:lang w:val="en-US"/>
              </w:rPr>
              <w:t>Slack 2018</w:t>
            </w:r>
            <w:r w:rsidR="00943097">
              <w:rPr>
                <w:lang w:val="en-US"/>
              </w:rPr>
              <w:t xml:space="preserve"> (Ref. 50)</w:t>
            </w:r>
          </w:p>
          <w:p w14:paraId="474AD436" w14:textId="77777777" w:rsidR="009B38D5" w:rsidRDefault="009B38D5" w:rsidP="00927425">
            <w:pPr>
              <w:rPr>
                <w:lang w:val="en-US"/>
              </w:rPr>
            </w:pPr>
          </w:p>
          <w:p w14:paraId="4A3474CA" w14:textId="59AC298D" w:rsidR="009B38D5" w:rsidRDefault="009B38D5" w:rsidP="00927425">
            <w:pPr>
              <w:rPr>
                <w:lang w:val="en-US"/>
              </w:rPr>
            </w:pPr>
            <w:r w:rsidRPr="00E1688A">
              <w:rPr>
                <w:lang w:val="en-US"/>
              </w:rPr>
              <w:t>Registry data</w:t>
            </w:r>
          </w:p>
        </w:tc>
      </w:tr>
      <w:tr w:rsidR="00F55AF1" w:rsidRPr="007F0003" w14:paraId="648750DE" w14:textId="77777777" w:rsidTr="00F55AF1">
        <w:tc>
          <w:tcPr>
            <w:tcW w:w="313" w:type="pct"/>
          </w:tcPr>
          <w:p w14:paraId="787EEFC5" w14:textId="77777777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8</w:t>
            </w:r>
          </w:p>
          <w:p w14:paraId="0AAFF24A" w14:textId="4E4368B1" w:rsidR="009B38D5" w:rsidRDefault="009B38D5" w:rsidP="00927425">
            <w:pPr>
              <w:rPr>
                <w:lang w:val="en-US"/>
              </w:rPr>
            </w:pPr>
          </w:p>
        </w:tc>
        <w:tc>
          <w:tcPr>
            <w:tcW w:w="340" w:type="pct"/>
          </w:tcPr>
          <w:p w14:paraId="1AEEB4F6" w14:textId="23E05618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22 months, M.</w:t>
            </w:r>
          </w:p>
        </w:tc>
        <w:tc>
          <w:tcPr>
            <w:tcW w:w="709" w:type="pct"/>
          </w:tcPr>
          <w:p w14:paraId="053F643D" w14:textId="4FEF2073" w:rsidR="009B38D5" w:rsidRDefault="009B38D5" w:rsidP="00731A2E">
            <w:pPr>
              <w:rPr>
                <w:lang w:val="en-US"/>
              </w:rPr>
            </w:pPr>
            <w:r w:rsidRPr="00731A2E">
              <w:rPr>
                <w:lang w:val="en-US"/>
              </w:rPr>
              <w:t>Hyper-IgM phenotype</w:t>
            </w:r>
            <w:r>
              <w:rPr>
                <w:lang w:val="en-US"/>
              </w:rPr>
              <w:t xml:space="preserve">, with recurrent severe respiratory infections and hepato-splenomegaly. </w:t>
            </w:r>
          </w:p>
        </w:tc>
        <w:tc>
          <w:tcPr>
            <w:tcW w:w="261" w:type="pct"/>
          </w:tcPr>
          <w:p w14:paraId="6BF52304" w14:textId="19AA1EE9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57" w:type="pct"/>
          </w:tcPr>
          <w:p w14:paraId="364D4CC3" w14:textId="1127BEBD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Matched Family Donor, BM.</w:t>
            </w:r>
          </w:p>
        </w:tc>
        <w:tc>
          <w:tcPr>
            <w:tcW w:w="550" w:type="pct"/>
          </w:tcPr>
          <w:p w14:paraId="7FA242B2" w14:textId="55F7AA01" w:rsidR="009B38D5" w:rsidRDefault="00F55AF1" w:rsidP="00927425">
            <w:pPr>
              <w:rPr>
                <w:lang w:val="en-US"/>
              </w:rPr>
            </w:pPr>
            <w:r>
              <w:rPr>
                <w:lang w:val="en-US"/>
              </w:rPr>
              <w:t>MAC</w:t>
            </w:r>
          </w:p>
        </w:tc>
        <w:tc>
          <w:tcPr>
            <w:tcW w:w="543" w:type="pct"/>
          </w:tcPr>
          <w:p w14:paraId="1BBA8919" w14:textId="51067423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Treo (3x 12 g/m2), Flu (5x 30 mg/m2), ATG-Fresenius (3x 20 mg/kg).</w:t>
            </w:r>
          </w:p>
          <w:p w14:paraId="4E869581" w14:textId="5CF0C4CB" w:rsidR="009B38D5" w:rsidRDefault="009B38D5" w:rsidP="00927425">
            <w:pPr>
              <w:rPr>
                <w:lang w:val="en-US"/>
              </w:rPr>
            </w:pPr>
          </w:p>
        </w:tc>
        <w:tc>
          <w:tcPr>
            <w:tcW w:w="441" w:type="pct"/>
          </w:tcPr>
          <w:p w14:paraId="557D255B" w14:textId="5616024C" w:rsidR="009B38D5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 xml:space="preserve">Grade 3 </w:t>
            </w:r>
            <w:proofErr w:type="gramStart"/>
            <w:r>
              <w:rPr>
                <w:lang w:val="en-US"/>
              </w:rPr>
              <w:t>( skin</w:t>
            </w:r>
            <w:proofErr w:type="gramEnd"/>
            <w:r>
              <w:rPr>
                <w:lang w:val="en-US"/>
              </w:rPr>
              <w:t xml:space="preserve"> 2, liver 2, gut 0). </w:t>
            </w:r>
          </w:p>
        </w:tc>
        <w:tc>
          <w:tcPr>
            <w:tcW w:w="662" w:type="pct"/>
          </w:tcPr>
          <w:p w14:paraId="08C5133C" w14:textId="77777777" w:rsidR="009B38D5" w:rsidRDefault="009B38D5" w:rsidP="0074356F">
            <w:pPr>
              <w:rPr>
                <w:lang w:val="en-US"/>
              </w:rPr>
            </w:pPr>
            <w:r>
              <w:rPr>
                <w:lang w:val="en-US"/>
              </w:rPr>
              <w:t>32 months.</w:t>
            </w:r>
          </w:p>
          <w:p w14:paraId="0373C7D2" w14:textId="77777777" w:rsidR="009B38D5" w:rsidRDefault="009B38D5" w:rsidP="0074356F">
            <w:pPr>
              <w:rPr>
                <w:lang w:val="en-US"/>
              </w:rPr>
            </w:pPr>
            <w:r>
              <w:rPr>
                <w:lang w:val="en-US"/>
              </w:rPr>
              <w:t>EBV-PTLD.</w:t>
            </w:r>
          </w:p>
          <w:p w14:paraId="77B2D8A5" w14:textId="4D0906CC" w:rsidR="009B38D5" w:rsidRDefault="009B38D5" w:rsidP="00731A2E">
            <w:pPr>
              <w:rPr>
                <w:lang w:val="en-US"/>
              </w:rPr>
            </w:pPr>
            <w:r>
              <w:rPr>
                <w:lang w:val="en-US"/>
              </w:rPr>
              <w:t>Fulminant hepatic failure with encephalopathy.</w:t>
            </w:r>
            <w:r w:rsidRPr="0074356F">
              <w:rPr>
                <w:lang w:val="en-US"/>
              </w:rPr>
              <w:t xml:space="preserve"> </w:t>
            </w:r>
          </w:p>
          <w:p w14:paraId="1C224657" w14:textId="35AA17F9" w:rsidR="009B38D5" w:rsidRDefault="009B38D5" w:rsidP="0074356F">
            <w:pPr>
              <w:rPr>
                <w:lang w:val="en-US"/>
              </w:rPr>
            </w:pPr>
          </w:p>
        </w:tc>
        <w:tc>
          <w:tcPr>
            <w:tcW w:w="378" w:type="pct"/>
          </w:tcPr>
          <w:p w14:paraId="40DBF83E" w14:textId="335C429C" w:rsidR="009B38D5" w:rsidRPr="008217BA" w:rsidRDefault="009B38D5" w:rsidP="00927425">
            <w:pPr>
              <w:rPr>
                <w:lang w:val="en-US"/>
              </w:rPr>
            </w:pPr>
            <w:r>
              <w:rPr>
                <w:lang w:val="en-US"/>
              </w:rPr>
              <w:t>Dead</w:t>
            </w:r>
          </w:p>
        </w:tc>
        <w:tc>
          <w:tcPr>
            <w:tcW w:w="445" w:type="pct"/>
          </w:tcPr>
          <w:p w14:paraId="140B62FF" w14:textId="78D39083" w:rsidR="009B38D5" w:rsidRDefault="009B38D5" w:rsidP="00927425">
            <w:pPr>
              <w:rPr>
                <w:lang w:val="en-US"/>
              </w:rPr>
            </w:pPr>
            <w:r w:rsidRPr="008217BA">
              <w:rPr>
                <w:lang w:val="en-US"/>
              </w:rPr>
              <w:t>Slack 2018</w:t>
            </w:r>
            <w:r w:rsidR="00943097">
              <w:rPr>
                <w:lang w:val="en-US"/>
              </w:rPr>
              <w:t xml:space="preserve"> (Ref. 50)</w:t>
            </w:r>
          </w:p>
          <w:p w14:paraId="50FFF6E4" w14:textId="0B7810EF" w:rsidR="009B38D5" w:rsidRDefault="009B38D5" w:rsidP="00927425">
            <w:pPr>
              <w:rPr>
                <w:lang w:val="en-US"/>
              </w:rPr>
            </w:pPr>
          </w:p>
          <w:p w14:paraId="182E4F6F" w14:textId="03E2DE0C" w:rsidR="009B38D5" w:rsidRDefault="009B38D5" w:rsidP="00927425">
            <w:pPr>
              <w:rPr>
                <w:lang w:val="en-US"/>
              </w:rPr>
            </w:pPr>
            <w:r w:rsidRPr="001F7951">
              <w:rPr>
                <w:lang w:val="en-US"/>
              </w:rPr>
              <w:t>Ghosh 2012</w:t>
            </w:r>
            <w:r w:rsidR="00943097">
              <w:rPr>
                <w:lang w:val="en-US"/>
              </w:rPr>
              <w:t xml:space="preserve"> (Ref. 53)</w:t>
            </w:r>
          </w:p>
          <w:p w14:paraId="6D03B36F" w14:textId="77777777" w:rsidR="009B38D5" w:rsidRDefault="009B38D5" w:rsidP="00927425">
            <w:pPr>
              <w:rPr>
                <w:lang w:val="en-US"/>
              </w:rPr>
            </w:pPr>
          </w:p>
          <w:p w14:paraId="3DF2A022" w14:textId="77B54968" w:rsidR="009B38D5" w:rsidRDefault="009B38D5" w:rsidP="00927425">
            <w:pPr>
              <w:rPr>
                <w:lang w:val="en-US"/>
              </w:rPr>
            </w:pPr>
            <w:r w:rsidRPr="001F7951">
              <w:rPr>
                <w:lang w:val="en-US"/>
              </w:rPr>
              <w:t xml:space="preserve">Recent systematic review; </w:t>
            </w:r>
            <w:r w:rsidR="00943097">
              <w:rPr>
                <w:lang w:val="en-US"/>
              </w:rPr>
              <w:t>Sabino Pinho de Oliveira et al 2020 (Ref. 51)</w:t>
            </w:r>
          </w:p>
          <w:p w14:paraId="726DFBE9" w14:textId="77777777" w:rsidR="009B38D5" w:rsidRDefault="009B38D5" w:rsidP="00927425">
            <w:pPr>
              <w:rPr>
                <w:lang w:val="en-US"/>
              </w:rPr>
            </w:pPr>
          </w:p>
          <w:p w14:paraId="69F12E3A" w14:textId="68EBE0B7" w:rsidR="009B38D5" w:rsidRPr="008217BA" w:rsidRDefault="009B38D5" w:rsidP="00927425">
            <w:pPr>
              <w:rPr>
                <w:lang w:val="en-US"/>
              </w:rPr>
            </w:pPr>
          </w:p>
        </w:tc>
      </w:tr>
      <w:tr w:rsidR="00F55AF1" w:rsidRPr="007F0003" w14:paraId="31CB23B6" w14:textId="77777777" w:rsidTr="00F55AF1">
        <w:tc>
          <w:tcPr>
            <w:tcW w:w="313" w:type="pct"/>
          </w:tcPr>
          <w:p w14:paraId="363640C5" w14:textId="07D74C0B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40" w:type="pct"/>
          </w:tcPr>
          <w:p w14:paraId="5A5FA386" w14:textId="270907F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3 years, M.</w:t>
            </w:r>
          </w:p>
        </w:tc>
        <w:tc>
          <w:tcPr>
            <w:tcW w:w="709" w:type="pct"/>
          </w:tcPr>
          <w:p w14:paraId="0B513D85" w14:textId="7C004E91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 xml:space="preserve">T-ALL, high-risk chemotherapy with </w:t>
            </w:r>
            <w:proofErr w:type="spellStart"/>
            <w:r>
              <w:rPr>
                <w:lang w:val="en-US"/>
              </w:rPr>
              <w:t>allo-HSCT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261" w:type="pct"/>
          </w:tcPr>
          <w:p w14:paraId="46B1D3C9" w14:textId="6DDF1022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2009</w:t>
            </w:r>
          </w:p>
        </w:tc>
        <w:tc>
          <w:tcPr>
            <w:tcW w:w="357" w:type="pct"/>
          </w:tcPr>
          <w:p w14:paraId="2F168FE6" w14:textId="0AC78A3D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HLA-identical sibling, PBSC.</w:t>
            </w:r>
          </w:p>
        </w:tc>
        <w:tc>
          <w:tcPr>
            <w:tcW w:w="550" w:type="pct"/>
          </w:tcPr>
          <w:p w14:paraId="0E066239" w14:textId="77777777" w:rsidR="009B38D5" w:rsidRDefault="00E739F1" w:rsidP="00B079F3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  <w:r w:rsidR="00A6000A">
              <w:rPr>
                <w:lang w:val="en-US"/>
              </w:rPr>
              <w:t xml:space="preserve"> (chemo- therapy cycles, </w:t>
            </w:r>
          </w:p>
          <w:p w14:paraId="6473DD34" w14:textId="2D66F6A2" w:rsidR="00A6000A" w:rsidRDefault="00A6000A" w:rsidP="00B079F3">
            <w:pPr>
              <w:rPr>
                <w:lang w:val="en-US"/>
              </w:rPr>
            </w:pPr>
            <w:r>
              <w:rPr>
                <w:lang w:val="en-US"/>
              </w:rPr>
              <w:t>followed by</w:t>
            </w:r>
          </w:p>
          <w:p w14:paraId="196AD967" w14:textId="2C2FB11D" w:rsidR="00A6000A" w:rsidRDefault="00A6000A" w:rsidP="00B079F3">
            <w:pPr>
              <w:rPr>
                <w:lang w:val="en-US"/>
              </w:rPr>
            </w:pPr>
            <w:r>
              <w:rPr>
                <w:lang w:val="en-US"/>
              </w:rPr>
              <w:t>conditioning)</w:t>
            </w:r>
          </w:p>
        </w:tc>
        <w:tc>
          <w:tcPr>
            <w:tcW w:w="543" w:type="pct"/>
          </w:tcPr>
          <w:p w14:paraId="2FABA66E" w14:textId="037F8D1A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 xml:space="preserve">Modified high-risk chemotherapy with subsequent </w:t>
            </w:r>
            <w:proofErr w:type="spellStart"/>
            <w:r>
              <w:rPr>
                <w:lang w:val="en-US"/>
              </w:rPr>
              <w:t>allo-HSCT</w:t>
            </w:r>
            <w:proofErr w:type="spellEnd"/>
            <w:r>
              <w:rPr>
                <w:lang w:val="en-US"/>
              </w:rPr>
              <w:t xml:space="preserve">. </w:t>
            </w:r>
            <w:r w:rsidRPr="005C5AE1">
              <w:rPr>
                <w:lang w:val="en-US"/>
              </w:rPr>
              <w:t>ALL IC-</w:t>
            </w:r>
            <w:proofErr w:type="gramStart"/>
            <w:r w:rsidRPr="005C5AE1">
              <w:rPr>
                <w:lang w:val="en-US"/>
              </w:rPr>
              <w:t>BFM 2002</w:t>
            </w:r>
            <w:proofErr w:type="gramEnd"/>
            <w:r w:rsidRPr="005C5AE1">
              <w:rPr>
                <w:lang w:val="en-US"/>
              </w:rPr>
              <w:t xml:space="preserve"> protocol, with adjustments based on Seidemann 2000 BFM experience</w:t>
            </w:r>
            <w:r w:rsidR="00943097">
              <w:rPr>
                <w:lang w:val="en-US"/>
              </w:rPr>
              <w:t xml:space="preserve"> (Ref. 65)</w:t>
            </w:r>
            <w:r>
              <w:rPr>
                <w:lang w:val="en-US"/>
              </w:rPr>
              <w:t>.</w:t>
            </w:r>
          </w:p>
          <w:p w14:paraId="582FE6A6" w14:textId="50EBA600" w:rsidR="009B38D5" w:rsidRDefault="009B38D5" w:rsidP="00B079F3">
            <w:pPr>
              <w:rPr>
                <w:lang w:val="en-US"/>
              </w:rPr>
            </w:pPr>
          </w:p>
          <w:p w14:paraId="7B4C2EE2" w14:textId="33E0FD6C" w:rsidR="009B38D5" w:rsidRPr="00F83AF4" w:rsidRDefault="009B38D5" w:rsidP="00B079F3">
            <w:pPr>
              <w:rPr>
                <w:u w:val="single"/>
                <w:lang w:val="en-US"/>
              </w:rPr>
            </w:pPr>
            <w:r w:rsidRPr="00F83AF4">
              <w:rPr>
                <w:u w:val="single"/>
                <w:lang w:val="en-US"/>
              </w:rPr>
              <w:lastRenderedPageBreak/>
              <w:t>SCT conditioning:</w:t>
            </w:r>
          </w:p>
          <w:p w14:paraId="78278512" w14:textId="77777777" w:rsidR="009B38D5" w:rsidRPr="00F83AF4" w:rsidRDefault="009B38D5" w:rsidP="00F83AF4">
            <w:pPr>
              <w:rPr>
                <w:lang w:val="en-US"/>
              </w:rPr>
            </w:pPr>
            <w:proofErr w:type="spellStart"/>
            <w:r w:rsidRPr="00F83AF4">
              <w:rPr>
                <w:lang w:val="en-US"/>
              </w:rPr>
              <w:t>Busilvex</w:t>
            </w:r>
            <w:proofErr w:type="spellEnd"/>
            <w:r w:rsidRPr="00F83AF4">
              <w:rPr>
                <w:lang w:val="en-US"/>
              </w:rPr>
              <w:t xml:space="preserve"> (0.5 mg/kg, 2 times/day; total dose 2 mg/kg)</w:t>
            </w:r>
          </w:p>
          <w:p w14:paraId="4A197395" w14:textId="3072C611" w:rsidR="009B38D5" w:rsidRDefault="009B38D5" w:rsidP="00F83AF4">
            <w:pPr>
              <w:rPr>
                <w:lang w:val="en-US"/>
              </w:rPr>
            </w:pPr>
            <w:r w:rsidRPr="00F83AF4">
              <w:rPr>
                <w:lang w:val="en-US"/>
              </w:rPr>
              <w:t>Fludarabine (</w:t>
            </w:r>
            <w:r>
              <w:rPr>
                <w:lang w:val="en-US"/>
              </w:rPr>
              <w:t xml:space="preserve">5x </w:t>
            </w:r>
            <w:r w:rsidRPr="00F83AF4">
              <w:rPr>
                <w:lang w:val="en-US"/>
              </w:rPr>
              <w:t>30 mg/m2</w:t>
            </w:r>
            <w:r>
              <w:rPr>
                <w:lang w:val="en-US"/>
              </w:rPr>
              <w:t xml:space="preserve">), </w:t>
            </w:r>
            <w:r w:rsidRPr="00F83AF4">
              <w:rPr>
                <w:lang w:val="en-US"/>
              </w:rPr>
              <w:t>ATG-Fresenius (20 mg/kg)</w:t>
            </w:r>
          </w:p>
          <w:p w14:paraId="4ED65763" w14:textId="77777777" w:rsidR="009B38D5" w:rsidRDefault="009B38D5" w:rsidP="00B079F3">
            <w:pPr>
              <w:rPr>
                <w:lang w:val="en-US"/>
              </w:rPr>
            </w:pPr>
          </w:p>
          <w:p w14:paraId="0F9B4825" w14:textId="41A61333" w:rsidR="009B38D5" w:rsidRDefault="009B38D5" w:rsidP="005C5AE1">
            <w:pPr>
              <w:rPr>
                <w:lang w:val="en-US"/>
              </w:rPr>
            </w:pPr>
          </w:p>
        </w:tc>
        <w:tc>
          <w:tcPr>
            <w:tcW w:w="441" w:type="pct"/>
          </w:tcPr>
          <w:p w14:paraId="000E8AA3" w14:textId="2B2C73B0" w:rsidR="009B38D5" w:rsidRDefault="009B38D5" w:rsidP="00B079F3">
            <w:pPr>
              <w:rPr>
                <w:lang w:val="en-US"/>
              </w:rPr>
            </w:pPr>
            <w:r w:rsidRPr="00B079F3">
              <w:rPr>
                <w:lang w:val="en-US"/>
              </w:rPr>
              <w:lastRenderedPageBreak/>
              <w:t>No GvHD</w:t>
            </w:r>
          </w:p>
        </w:tc>
        <w:tc>
          <w:tcPr>
            <w:tcW w:w="662" w:type="pct"/>
          </w:tcPr>
          <w:p w14:paraId="75C7549C" w14:textId="09B24B84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9 years.</w:t>
            </w:r>
          </w:p>
          <w:p w14:paraId="1807CE36" w14:textId="216712CA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 xml:space="preserve">Complete leukemic/ hematological remission. </w:t>
            </w:r>
          </w:p>
          <w:p w14:paraId="0A48A5DB" w14:textId="77A53778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Good immune reconstitution.</w:t>
            </w:r>
          </w:p>
          <w:p w14:paraId="7C6DDDF1" w14:textId="77777777" w:rsidR="009B38D5" w:rsidRDefault="009B38D5" w:rsidP="00B079F3">
            <w:pPr>
              <w:rPr>
                <w:lang w:val="en-US"/>
              </w:rPr>
            </w:pPr>
          </w:p>
          <w:p w14:paraId="7B05E3F9" w14:textId="11A1BE25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 xml:space="preserve">Adenovirus </w:t>
            </w:r>
            <w:proofErr w:type="gramStart"/>
            <w:r>
              <w:rPr>
                <w:lang w:val="en-US"/>
              </w:rPr>
              <w:t>treated</w:t>
            </w:r>
            <w:proofErr w:type="gramEnd"/>
            <w:r>
              <w:rPr>
                <w:lang w:val="en-US"/>
              </w:rPr>
              <w:t xml:space="preserve"> with cidofovir.</w:t>
            </w:r>
          </w:p>
          <w:p w14:paraId="05083BA1" w14:textId="77777777" w:rsidR="009B38D5" w:rsidRDefault="009B38D5" w:rsidP="00B079F3">
            <w:pPr>
              <w:rPr>
                <w:lang w:val="en-US"/>
              </w:rPr>
            </w:pPr>
          </w:p>
          <w:p w14:paraId="2C07B8AD" w14:textId="25F98CFF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 xml:space="preserve">EBV </w:t>
            </w:r>
            <w:proofErr w:type="gramStart"/>
            <w:r>
              <w:rPr>
                <w:lang w:val="en-US"/>
              </w:rPr>
              <w:t>treated</w:t>
            </w:r>
            <w:proofErr w:type="gramEnd"/>
            <w:r>
              <w:rPr>
                <w:lang w:val="en-US"/>
              </w:rPr>
              <w:t xml:space="preserve"> with rituximab.</w:t>
            </w:r>
          </w:p>
          <w:p w14:paraId="71A2E7C1" w14:textId="77777777" w:rsidR="009B38D5" w:rsidRDefault="009B38D5" w:rsidP="00B079F3">
            <w:pPr>
              <w:rPr>
                <w:lang w:val="en-US"/>
              </w:rPr>
            </w:pPr>
          </w:p>
          <w:p w14:paraId="3F448A02" w14:textId="050E309A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Received 4x Donor Lymphocyte Infusion, due to poor donor chimerism.</w:t>
            </w:r>
          </w:p>
          <w:p w14:paraId="09D38825" w14:textId="09D1EE2B" w:rsidR="009B38D5" w:rsidRDefault="009B38D5" w:rsidP="00B079F3">
            <w:pPr>
              <w:rPr>
                <w:lang w:val="en-US"/>
              </w:rPr>
            </w:pPr>
          </w:p>
          <w:p w14:paraId="55AAA031" w14:textId="463FCC68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HSCT did not worsen neurological status.</w:t>
            </w:r>
          </w:p>
          <w:p w14:paraId="777AD266" w14:textId="0F365665" w:rsidR="009B38D5" w:rsidRPr="0074356F" w:rsidRDefault="009B38D5" w:rsidP="0074356F">
            <w:pPr>
              <w:rPr>
                <w:lang w:val="en-US"/>
              </w:rPr>
            </w:pPr>
            <w:r w:rsidRPr="0074356F">
              <w:rPr>
                <w:lang w:val="en-US"/>
              </w:rPr>
              <w:t xml:space="preserve">coordination deficits that make him </w:t>
            </w:r>
            <w:proofErr w:type="gramStart"/>
            <w:r w:rsidRPr="0074356F">
              <w:rPr>
                <w:lang w:val="en-US"/>
              </w:rPr>
              <w:t>wheelchair-bound</w:t>
            </w:r>
            <w:proofErr w:type="gramEnd"/>
            <w:r>
              <w:rPr>
                <w:lang w:val="en-US"/>
              </w:rPr>
              <w:t>.</w:t>
            </w:r>
          </w:p>
          <w:p w14:paraId="532B61E5" w14:textId="3D0EE907" w:rsidR="009B38D5" w:rsidRDefault="009B38D5" w:rsidP="00A42F37">
            <w:pPr>
              <w:rPr>
                <w:lang w:val="en-US"/>
              </w:rPr>
            </w:pPr>
          </w:p>
        </w:tc>
        <w:tc>
          <w:tcPr>
            <w:tcW w:w="378" w:type="pct"/>
          </w:tcPr>
          <w:p w14:paraId="14126711" w14:textId="4F6D0482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live</w:t>
            </w:r>
          </w:p>
        </w:tc>
        <w:tc>
          <w:tcPr>
            <w:tcW w:w="445" w:type="pct"/>
          </w:tcPr>
          <w:p w14:paraId="4DBBB399" w14:textId="42389D76" w:rsidR="009B38D5" w:rsidRDefault="009B38D5" w:rsidP="00B079F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ssowicz</w:t>
            </w:r>
            <w:proofErr w:type="spellEnd"/>
            <w:r>
              <w:rPr>
                <w:lang w:val="en-US"/>
              </w:rPr>
              <w:t xml:space="preserve"> 2018</w:t>
            </w:r>
            <w:r w:rsidR="00943097">
              <w:rPr>
                <w:lang w:val="en-US"/>
              </w:rPr>
              <w:t xml:space="preserve"> (Ref. 66)</w:t>
            </w:r>
          </w:p>
          <w:p w14:paraId="6FDC2F04" w14:textId="77777777" w:rsidR="009B38D5" w:rsidRDefault="009B38D5" w:rsidP="00B079F3">
            <w:pPr>
              <w:rPr>
                <w:lang w:val="en-US"/>
              </w:rPr>
            </w:pPr>
          </w:p>
          <w:p w14:paraId="42577FB5" w14:textId="595B32AE" w:rsidR="009B38D5" w:rsidRPr="008217BA" w:rsidRDefault="009B38D5" w:rsidP="00B079F3">
            <w:pPr>
              <w:rPr>
                <w:lang w:val="en-US"/>
              </w:rPr>
            </w:pPr>
            <w:r w:rsidRPr="001F7951">
              <w:rPr>
                <w:lang w:val="en-US"/>
              </w:rPr>
              <w:t xml:space="preserve">Recent systematic review; </w:t>
            </w:r>
            <w:r w:rsidR="00943097">
              <w:rPr>
                <w:lang w:val="en-US"/>
              </w:rPr>
              <w:t>Sabino Pinho de Oliveira et al 2020 (Ref. 51)</w:t>
            </w:r>
          </w:p>
        </w:tc>
      </w:tr>
      <w:tr w:rsidR="00F55AF1" w:rsidRPr="007F0003" w14:paraId="436454C4" w14:textId="77777777" w:rsidTr="00F55AF1">
        <w:tc>
          <w:tcPr>
            <w:tcW w:w="313" w:type="pct"/>
          </w:tcPr>
          <w:p w14:paraId="5925D89A" w14:textId="627AD48E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40" w:type="pct"/>
          </w:tcPr>
          <w:p w14:paraId="1BF383D5" w14:textId="0C6E1A79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12 months, F.</w:t>
            </w:r>
          </w:p>
        </w:tc>
        <w:tc>
          <w:tcPr>
            <w:tcW w:w="709" w:type="pct"/>
          </w:tcPr>
          <w:p w14:paraId="1457BAD9" w14:textId="64A9475E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 xml:space="preserve">Radiosensitive SCID, </w:t>
            </w:r>
            <w:proofErr w:type="spellStart"/>
            <w:r>
              <w:rPr>
                <w:lang w:val="en-US"/>
              </w:rPr>
              <w:t>e.c.i</w:t>
            </w:r>
            <w:proofErr w:type="spellEnd"/>
            <w:r>
              <w:rPr>
                <w:lang w:val="en-US"/>
              </w:rPr>
              <w:t>. (No genetic diagnosis prior to HSCT).</w:t>
            </w:r>
          </w:p>
        </w:tc>
        <w:tc>
          <w:tcPr>
            <w:tcW w:w="261" w:type="pct"/>
          </w:tcPr>
          <w:p w14:paraId="04A7E1D7" w14:textId="27B604CA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57" w:type="pct"/>
          </w:tcPr>
          <w:p w14:paraId="378FA1C3" w14:textId="0777202B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MUD 10/10, BM</w:t>
            </w:r>
          </w:p>
        </w:tc>
        <w:tc>
          <w:tcPr>
            <w:tcW w:w="550" w:type="pct"/>
          </w:tcPr>
          <w:p w14:paraId="6269DCE2" w14:textId="2E03FBAA" w:rsidR="009B38D5" w:rsidRDefault="00F55AF1" w:rsidP="00B079F3">
            <w:pPr>
              <w:rPr>
                <w:lang w:val="en-US"/>
              </w:rPr>
            </w:pPr>
            <w:r>
              <w:rPr>
                <w:lang w:val="en-US"/>
              </w:rPr>
              <w:t>RIC</w:t>
            </w:r>
          </w:p>
        </w:tc>
        <w:tc>
          <w:tcPr>
            <w:tcW w:w="543" w:type="pct"/>
          </w:tcPr>
          <w:p w14:paraId="1E543F3D" w14:textId="33230B00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Bu (2x 0.5 mg/kg/d), Flu (6x 30mg/m2), Cy (</w:t>
            </w:r>
            <w:proofErr w:type="spellStart"/>
            <w:r>
              <w:rPr>
                <w:lang w:val="en-US"/>
              </w:rPr>
              <w:t>2x</w:t>
            </w:r>
            <w:proofErr w:type="spellEnd"/>
            <w:r>
              <w:rPr>
                <w:lang w:val="en-US"/>
              </w:rPr>
              <w:t xml:space="preserve"> 20 mg/kg/d), </w:t>
            </w:r>
            <w:proofErr w:type="spellStart"/>
            <w:r>
              <w:rPr>
                <w:lang w:val="en-US"/>
              </w:rPr>
              <w:t>Campath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1x</w:t>
            </w:r>
            <w:proofErr w:type="spellEnd"/>
            <w:r>
              <w:rPr>
                <w:lang w:val="en-US"/>
              </w:rPr>
              <w:t xml:space="preserve"> 0.25 mg/kg and 3x 0.5 mg/kg/d)</w:t>
            </w:r>
          </w:p>
          <w:p w14:paraId="367290AF" w14:textId="77777777" w:rsidR="009B38D5" w:rsidRDefault="009B38D5" w:rsidP="00B079F3">
            <w:pPr>
              <w:rPr>
                <w:lang w:val="en-US"/>
              </w:rPr>
            </w:pPr>
          </w:p>
          <w:p w14:paraId="1C3D9992" w14:textId="03F6D4A5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GEFA03 protocol.</w:t>
            </w:r>
          </w:p>
        </w:tc>
        <w:tc>
          <w:tcPr>
            <w:tcW w:w="441" w:type="pct"/>
          </w:tcPr>
          <w:p w14:paraId="378533EA" w14:textId="13D8C377" w:rsidR="009B38D5" w:rsidRDefault="009B38D5" w:rsidP="00B079F3">
            <w:pPr>
              <w:rPr>
                <w:lang w:val="en-US"/>
              </w:rPr>
            </w:pPr>
            <w:r w:rsidRPr="00702E42">
              <w:rPr>
                <w:lang w:val="en-US"/>
              </w:rPr>
              <w:t>Steroid-</w:t>
            </w:r>
            <w:proofErr w:type="spellStart"/>
            <w:r w:rsidRPr="00702E42">
              <w:rPr>
                <w:lang w:val="en-US"/>
              </w:rPr>
              <w:t>responsve</w:t>
            </w:r>
            <w:proofErr w:type="spellEnd"/>
            <w:r w:rsidRPr="00702E42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grade 1 </w:t>
            </w:r>
            <w:r w:rsidRPr="00702E42">
              <w:rPr>
                <w:lang w:val="en-US"/>
              </w:rPr>
              <w:t>skin GvHD.</w:t>
            </w:r>
          </w:p>
        </w:tc>
        <w:tc>
          <w:tcPr>
            <w:tcW w:w="662" w:type="pct"/>
          </w:tcPr>
          <w:p w14:paraId="011FC7A6" w14:textId="2F5C9DF5" w:rsidR="009B38D5" w:rsidRPr="00702E42" w:rsidRDefault="009B38D5" w:rsidP="00702E42">
            <w:pPr>
              <w:rPr>
                <w:lang w:val="en-US"/>
              </w:rPr>
            </w:pPr>
            <w:r w:rsidRPr="00702E42">
              <w:rPr>
                <w:lang w:val="en-US"/>
              </w:rPr>
              <w:t>5</w:t>
            </w:r>
            <w:r>
              <w:rPr>
                <w:lang w:val="en-US"/>
              </w:rPr>
              <w:t xml:space="preserve"> </w:t>
            </w:r>
            <w:r w:rsidRPr="00702E42">
              <w:rPr>
                <w:lang w:val="en-US"/>
              </w:rPr>
              <w:t>years.</w:t>
            </w:r>
          </w:p>
          <w:p w14:paraId="718DE122" w14:textId="721CFCA6" w:rsidR="009B38D5" w:rsidRDefault="009B38D5" w:rsidP="00D657C3">
            <w:pPr>
              <w:rPr>
                <w:lang w:val="en-US"/>
              </w:rPr>
            </w:pPr>
            <w:r>
              <w:rPr>
                <w:lang w:val="en-US"/>
              </w:rPr>
              <w:t>Adequate</w:t>
            </w:r>
          </w:p>
          <w:p w14:paraId="7F997DAC" w14:textId="77777777" w:rsidR="009B38D5" w:rsidRDefault="009B38D5" w:rsidP="00D657C3">
            <w:pPr>
              <w:rPr>
                <w:lang w:val="en-US"/>
              </w:rPr>
            </w:pPr>
          </w:p>
          <w:p w14:paraId="4E26AADD" w14:textId="1EED2199" w:rsidR="009B38D5" w:rsidRPr="0074356F" w:rsidRDefault="009B38D5" w:rsidP="00D657C3">
            <w:pPr>
              <w:rPr>
                <w:lang w:val="en-US"/>
              </w:rPr>
            </w:pPr>
            <w:r w:rsidRPr="0074356F">
              <w:rPr>
                <w:lang w:val="en-US"/>
              </w:rPr>
              <w:t>Coombs-positive hemolytic anemia</w:t>
            </w:r>
            <w:r>
              <w:rPr>
                <w:lang w:val="en-US"/>
              </w:rPr>
              <w:t xml:space="preserve"> treated with steroids.</w:t>
            </w:r>
          </w:p>
          <w:p w14:paraId="3C75B04F" w14:textId="332A08C9" w:rsidR="009B38D5" w:rsidRDefault="009B38D5" w:rsidP="00D657C3">
            <w:pPr>
              <w:rPr>
                <w:lang w:val="en-US"/>
              </w:rPr>
            </w:pPr>
            <w:r>
              <w:rPr>
                <w:lang w:val="en-US"/>
              </w:rPr>
              <w:t>Good immune reconstitution.</w:t>
            </w:r>
          </w:p>
          <w:p w14:paraId="3039FB1A" w14:textId="77777777" w:rsidR="009B38D5" w:rsidRPr="0074356F" w:rsidRDefault="009B38D5" w:rsidP="00D657C3">
            <w:pPr>
              <w:rPr>
                <w:lang w:val="en-US"/>
              </w:rPr>
            </w:pPr>
          </w:p>
          <w:p w14:paraId="27039E6C" w14:textId="77777777" w:rsidR="009B38D5" w:rsidRDefault="009B38D5" w:rsidP="00D657C3">
            <w:pPr>
              <w:rPr>
                <w:lang w:val="en-US"/>
              </w:rPr>
            </w:pPr>
            <w:r>
              <w:rPr>
                <w:lang w:val="en-US"/>
              </w:rPr>
              <w:t>Neurological symptoms started after HSCT, and she was diagnosed with AT.</w:t>
            </w:r>
          </w:p>
          <w:p w14:paraId="023946D1" w14:textId="6F33885F" w:rsidR="009B38D5" w:rsidRDefault="009B38D5" w:rsidP="00D657C3">
            <w:pPr>
              <w:rPr>
                <w:lang w:val="en-US"/>
              </w:rPr>
            </w:pPr>
          </w:p>
        </w:tc>
        <w:tc>
          <w:tcPr>
            <w:tcW w:w="378" w:type="pct"/>
          </w:tcPr>
          <w:p w14:paraId="66030944" w14:textId="43E2176F" w:rsidR="009B38D5" w:rsidRPr="008217BA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445" w:type="pct"/>
          </w:tcPr>
          <w:p w14:paraId="2DB7EBA2" w14:textId="138CDEAA" w:rsidR="009B38D5" w:rsidRDefault="009B38D5" w:rsidP="00B079F3">
            <w:pPr>
              <w:rPr>
                <w:lang w:val="en-US"/>
              </w:rPr>
            </w:pPr>
            <w:proofErr w:type="spellStart"/>
            <w:r w:rsidRPr="008217BA">
              <w:rPr>
                <w:lang w:val="en-US"/>
              </w:rPr>
              <w:t>Ussowi</w:t>
            </w:r>
            <w:r>
              <w:rPr>
                <w:lang w:val="en-US"/>
              </w:rPr>
              <w:t>c</w:t>
            </w:r>
            <w:r w:rsidRPr="008217BA">
              <w:rPr>
                <w:lang w:val="en-US"/>
              </w:rPr>
              <w:t>z</w:t>
            </w:r>
            <w:proofErr w:type="spellEnd"/>
            <w:r w:rsidRPr="008217BA">
              <w:rPr>
                <w:lang w:val="en-US"/>
              </w:rPr>
              <w:t xml:space="preserve"> 2018</w:t>
            </w:r>
            <w:r w:rsidR="00943097">
              <w:rPr>
                <w:lang w:val="en-US"/>
              </w:rPr>
              <w:t xml:space="preserve"> (Ref. 66)</w:t>
            </w:r>
          </w:p>
          <w:p w14:paraId="78C12F38" w14:textId="77777777" w:rsidR="009B38D5" w:rsidRDefault="009B38D5" w:rsidP="00B079F3">
            <w:pPr>
              <w:rPr>
                <w:lang w:val="en-US"/>
              </w:rPr>
            </w:pPr>
          </w:p>
          <w:p w14:paraId="6A5E6C0E" w14:textId="091628B6" w:rsidR="009B38D5" w:rsidRPr="008217BA" w:rsidRDefault="009B38D5" w:rsidP="00B079F3">
            <w:pPr>
              <w:rPr>
                <w:lang w:val="en-US"/>
              </w:rPr>
            </w:pPr>
            <w:r w:rsidRPr="001F7951">
              <w:rPr>
                <w:lang w:val="en-US"/>
              </w:rPr>
              <w:t xml:space="preserve">Recent systematic review; </w:t>
            </w:r>
            <w:r w:rsidR="00943097">
              <w:rPr>
                <w:lang w:val="en-US"/>
              </w:rPr>
              <w:t>Sabino Pinho de Oliveira et al 2020 (Ref. 51)</w:t>
            </w:r>
          </w:p>
        </w:tc>
      </w:tr>
      <w:tr w:rsidR="00F55AF1" w:rsidRPr="007F0003" w14:paraId="00EDF806" w14:textId="77777777" w:rsidTr="00F55AF1">
        <w:tc>
          <w:tcPr>
            <w:tcW w:w="313" w:type="pct"/>
          </w:tcPr>
          <w:p w14:paraId="7B14C176" w14:textId="365D4140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1</w:t>
            </w:r>
          </w:p>
        </w:tc>
        <w:tc>
          <w:tcPr>
            <w:tcW w:w="340" w:type="pct"/>
          </w:tcPr>
          <w:p w14:paraId="664EB909" w14:textId="6208F363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23 months, M.</w:t>
            </w:r>
          </w:p>
        </w:tc>
        <w:tc>
          <w:tcPr>
            <w:tcW w:w="709" w:type="pct"/>
          </w:tcPr>
          <w:p w14:paraId="323AE703" w14:textId="7777777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Pre-emptive – sibling with severe AT phenotype (early SCID with opportunistic infections, NHL complicated by HLH, died at age 6)</w:t>
            </w:r>
          </w:p>
          <w:p w14:paraId="07EFE0A7" w14:textId="5D737ACD" w:rsidR="009B38D5" w:rsidRDefault="009B38D5" w:rsidP="00B079F3">
            <w:pPr>
              <w:rPr>
                <w:lang w:val="en-US"/>
              </w:rPr>
            </w:pPr>
          </w:p>
        </w:tc>
        <w:tc>
          <w:tcPr>
            <w:tcW w:w="261" w:type="pct"/>
          </w:tcPr>
          <w:p w14:paraId="188A1E58" w14:textId="70CE0E3A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57" w:type="pct"/>
          </w:tcPr>
          <w:p w14:paraId="05BAC7E0" w14:textId="1A7A4D54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MUD, BM</w:t>
            </w:r>
          </w:p>
        </w:tc>
        <w:tc>
          <w:tcPr>
            <w:tcW w:w="550" w:type="pct"/>
          </w:tcPr>
          <w:p w14:paraId="7E49DEC6" w14:textId="0171DD8E" w:rsidR="009B38D5" w:rsidRDefault="00F55AF1" w:rsidP="00B079F3">
            <w:pPr>
              <w:rPr>
                <w:lang w:val="en-US"/>
              </w:rPr>
            </w:pPr>
            <w:r>
              <w:rPr>
                <w:lang w:val="en-US"/>
              </w:rPr>
              <w:t>RIC</w:t>
            </w:r>
          </w:p>
        </w:tc>
        <w:tc>
          <w:tcPr>
            <w:tcW w:w="543" w:type="pct"/>
          </w:tcPr>
          <w:p w14:paraId="73A1C591" w14:textId="0BFACCD5" w:rsidR="009B38D5" w:rsidRDefault="009B38D5" w:rsidP="00B079F3">
            <w:pPr>
              <w:rPr>
                <w:lang w:val="en-US"/>
              </w:rPr>
            </w:pPr>
            <w:r w:rsidRPr="0074356F">
              <w:rPr>
                <w:lang w:val="en-US"/>
              </w:rPr>
              <w:t>Bu (2x 0.5 mg/kg/d), Flu (6x 30mg/</w:t>
            </w:r>
            <w:r>
              <w:rPr>
                <w:lang w:val="en-US"/>
              </w:rPr>
              <w:t>m</w:t>
            </w:r>
            <w:r w:rsidRPr="00597477">
              <w:rPr>
                <w:vertAlign w:val="superscript"/>
                <w:lang w:val="en-US"/>
              </w:rPr>
              <w:t>2</w:t>
            </w:r>
            <w:r w:rsidRPr="0074356F">
              <w:rPr>
                <w:lang w:val="en-US"/>
              </w:rPr>
              <w:t>), Cy (2x 20 mg/kg/d)</w:t>
            </w:r>
          </w:p>
          <w:p w14:paraId="51A7F1ED" w14:textId="68E90DED" w:rsidR="00E739F1" w:rsidRDefault="00E739F1" w:rsidP="00E739F1">
            <w:pPr>
              <w:rPr>
                <w:lang w:val="en-US"/>
              </w:rPr>
            </w:pPr>
            <w:r>
              <w:rPr>
                <w:lang w:val="en-US"/>
              </w:rPr>
              <w:t>Fanconi protocol</w:t>
            </w:r>
          </w:p>
          <w:p w14:paraId="4F19A84C" w14:textId="77777777" w:rsidR="009B38D5" w:rsidRDefault="009B38D5" w:rsidP="00B079F3">
            <w:pPr>
              <w:rPr>
                <w:lang w:val="en-US"/>
              </w:rPr>
            </w:pPr>
          </w:p>
          <w:p w14:paraId="69928ECD" w14:textId="20253973" w:rsidR="009B38D5" w:rsidRDefault="009B38D5" w:rsidP="00B079F3">
            <w:pPr>
              <w:rPr>
                <w:lang w:val="en-US"/>
              </w:rPr>
            </w:pPr>
          </w:p>
        </w:tc>
        <w:tc>
          <w:tcPr>
            <w:tcW w:w="441" w:type="pct"/>
          </w:tcPr>
          <w:p w14:paraId="134B467B" w14:textId="4A23E0CA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No GvHD.</w:t>
            </w:r>
          </w:p>
        </w:tc>
        <w:tc>
          <w:tcPr>
            <w:tcW w:w="662" w:type="pct"/>
          </w:tcPr>
          <w:p w14:paraId="2A9BBFEC" w14:textId="1BD16FB4" w:rsidR="009B38D5" w:rsidRDefault="009B38D5" w:rsidP="00E45EB8">
            <w:pPr>
              <w:rPr>
                <w:lang w:val="en-US"/>
              </w:rPr>
            </w:pPr>
            <w:r w:rsidRPr="00E45EB8">
              <w:rPr>
                <w:lang w:val="en-US"/>
              </w:rPr>
              <w:t>2 years.</w:t>
            </w:r>
          </w:p>
          <w:p w14:paraId="4CB6FBBF" w14:textId="77777777" w:rsidR="009B38D5" w:rsidRDefault="009B38D5" w:rsidP="00E45EB8">
            <w:pPr>
              <w:rPr>
                <w:lang w:val="en-US"/>
              </w:rPr>
            </w:pPr>
          </w:p>
          <w:p w14:paraId="1CEE7A6A" w14:textId="780673F7" w:rsidR="009B38D5" w:rsidRPr="00E45EB8" w:rsidRDefault="009B38D5" w:rsidP="00E45EB8">
            <w:pPr>
              <w:rPr>
                <w:lang w:val="en-US"/>
              </w:rPr>
            </w:pPr>
            <w:r w:rsidRPr="00E45EB8">
              <w:rPr>
                <w:lang w:val="en-US"/>
              </w:rPr>
              <w:t>Uneventful HSCT.</w:t>
            </w:r>
          </w:p>
          <w:p w14:paraId="03DAF8C6" w14:textId="1F70F1A5" w:rsidR="009B38D5" w:rsidRDefault="009B38D5" w:rsidP="00E45EB8">
            <w:pPr>
              <w:rPr>
                <w:lang w:val="en-US"/>
              </w:rPr>
            </w:pPr>
            <w:r>
              <w:rPr>
                <w:lang w:val="en-US"/>
              </w:rPr>
              <w:t>Adequate immune reconstitution, but with m</w:t>
            </w:r>
            <w:r w:rsidRPr="00E45EB8">
              <w:rPr>
                <w:lang w:val="en-US"/>
              </w:rPr>
              <w:t xml:space="preserve">ixed </w:t>
            </w:r>
            <w:r>
              <w:rPr>
                <w:lang w:val="en-US"/>
              </w:rPr>
              <w:t>c</w:t>
            </w:r>
            <w:r w:rsidRPr="00E45EB8">
              <w:rPr>
                <w:lang w:val="en-US"/>
              </w:rPr>
              <w:t>himerism.</w:t>
            </w:r>
          </w:p>
          <w:p w14:paraId="4AF2FBEA" w14:textId="77777777" w:rsidR="009B38D5" w:rsidRPr="00E45EB8" w:rsidRDefault="009B38D5" w:rsidP="00E45EB8">
            <w:pPr>
              <w:rPr>
                <w:lang w:val="en-US"/>
              </w:rPr>
            </w:pPr>
          </w:p>
          <w:p w14:paraId="16A50B3D" w14:textId="77777777" w:rsidR="009B38D5" w:rsidRDefault="009B38D5" w:rsidP="00E45EB8">
            <w:pPr>
              <w:rPr>
                <w:lang w:val="en-US"/>
              </w:rPr>
            </w:pPr>
            <w:r w:rsidRPr="00E45EB8">
              <w:rPr>
                <w:lang w:val="en-US"/>
              </w:rPr>
              <w:t>Slow neurological deterioration.</w:t>
            </w:r>
          </w:p>
          <w:p w14:paraId="367D31AE" w14:textId="127CABAB" w:rsidR="009B38D5" w:rsidRDefault="009B38D5" w:rsidP="00127BD8">
            <w:pPr>
              <w:rPr>
                <w:lang w:val="en-US"/>
              </w:rPr>
            </w:pPr>
          </w:p>
        </w:tc>
        <w:tc>
          <w:tcPr>
            <w:tcW w:w="378" w:type="pct"/>
          </w:tcPr>
          <w:p w14:paraId="6FA963A0" w14:textId="70CD0C89" w:rsidR="009B38D5" w:rsidRPr="008217BA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445" w:type="pct"/>
          </w:tcPr>
          <w:p w14:paraId="46C024B7" w14:textId="5761007E" w:rsidR="009B38D5" w:rsidRDefault="009B38D5" w:rsidP="00B079F3">
            <w:pPr>
              <w:rPr>
                <w:lang w:val="en-US"/>
              </w:rPr>
            </w:pPr>
            <w:proofErr w:type="spellStart"/>
            <w:r w:rsidRPr="008217BA">
              <w:rPr>
                <w:lang w:val="en-US"/>
              </w:rPr>
              <w:t>Ussowi</w:t>
            </w:r>
            <w:r>
              <w:rPr>
                <w:lang w:val="en-US"/>
              </w:rPr>
              <w:t>c</w:t>
            </w:r>
            <w:r w:rsidRPr="008217BA">
              <w:rPr>
                <w:lang w:val="en-US"/>
              </w:rPr>
              <w:t>z</w:t>
            </w:r>
            <w:proofErr w:type="spellEnd"/>
            <w:r w:rsidRPr="008217BA">
              <w:rPr>
                <w:lang w:val="en-US"/>
              </w:rPr>
              <w:t xml:space="preserve"> 2018</w:t>
            </w:r>
            <w:r w:rsidR="00943097">
              <w:rPr>
                <w:lang w:val="en-US"/>
              </w:rPr>
              <w:t xml:space="preserve"> (Ref. 66)</w:t>
            </w:r>
          </w:p>
          <w:p w14:paraId="34E84079" w14:textId="77777777" w:rsidR="009B38D5" w:rsidRDefault="009B38D5" w:rsidP="00B079F3">
            <w:pPr>
              <w:rPr>
                <w:lang w:val="en-US"/>
              </w:rPr>
            </w:pPr>
          </w:p>
          <w:p w14:paraId="7BE7A691" w14:textId="3BF44841" w:rsidR="009B38D5" w:rsidRPr="008217BA" w:rsidRDefault="009B38D5" w:rsidP="00B079F3">
            <w:pPr>
              <w:rPr>
                <w:lang w:val="en-US"/>
              </w:rPr>
            </w:pPr>
            <w:r w:rsidRPr="005C5AE1">
              <w:rPr>
                <w:lang w:val="en-US"/>
              </w:rPr>
              <w:t xml:space="preserve">Recent systematic review; </w:t>
            </w:r>
            <w:r w:rsidR="00943097">
              <w:rPr>
                <w:lang w:val="en-US"/>
              </w:rPr>
              <w:t>Sabino Pinho de Oliveira et al 2020 (Ref. 51)</w:t>
            </w:r>
          </w:p>
        </w:tc>
      </w:tr>
      <w:tr w:rsidR="00F55AF1" w14:paraId="6645E054" w14:textId="77777777" w:rsidTr="00F55AF1">
        <w:tc>
          <w:tcPr>
            <w:tcW w:w="313" w:type="pct"/>
          </w:tcPr>
          <w:p w14:paraId="4450AEA9" w14:textId="4D6EE2D2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40" w:type="pct"/>
          </w:tcPr>
          <w:p w14:paraId="664950E0" w14:textId="4173B1B2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4 years, M.</w:t>
            </w:r>
          </w:p>
        </w:tc>
        <w:tc>
          <w:tcPr>
            <w:tcW w:w="709" w:type="pct"/>
          </w:tcPr>
          <w:p w14:paraId="6717B32C" w14:textId="77777777" w:rsidR="009B38D5" w:rsidRDefault="009B38D5" w:rsidP="00B079F3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Pre-emptive;</w:t>
            </w:r>
            <w:proofErr w:type="gramEnd"/>
            <w:r>
              <w:rPr>
                <w:lang w:val="en-US"/>
              </w:rPr>
              <w:t xml:space="preserve"> </w:t>
            </w:r>
          </w:p>
          <w:p w14:paraId="2131FBE8" w14:textId="7777777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Mild recurrent airway infections.</w:t>
            </w:r>
          </w:p>
          <w:p w14:paraId="11E44D91" w14:textId="7777777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Skin and joint granulomas.</w:t>
            </w:r>
          </w:p>
          <w:p w14:paraId="01CF37FD" w14:textId="3348FB7A" w:rsidR="009B38D5" w:rsidRDefault="009B38D5" w:rsidP="00B079F3">
            <w:pPr>
              <w:rPr>
                <w:lang w:val="en-US"/>
              </w:rPr>
            </w:pPr>
          </w:p>
        </w:tc>
        <w:tc>
          <w:tcPr>
            <w:tcW w:w="261" w:type="pct"/>
          </w:tcPr>
          <w:p w14:paraId="05A3935F" w14:textId="210BDF81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357" w:type="pct"/>
          </w:tcPr>
          <w:p w14:paraId="6F59484D" w14:textId="4AFF8835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HLA-identical sibling, BM.</w:t>
            </w:r>
          </w:p>
        </w:tc>
        <w:tc>
          <w:tcPr>
            <w:tcW w:w="550" w:type="pct"/>
          </w:tcPr>
          <w:p w14:paraId="234A454E" w14:textId="3ECD1B27" w:rsidR="009B38D5" w:rsidRDefault="00F55AF1" w:rsidP="00B079F3">
            <w:pPr>
              <w:rPr>
                <w:lang w:val="en-US"/>
              </w:rPr>
            </w:pPr>
            <w:r>
              <w:rPr>
                <w:lang w:val="en-US"/>
              </w:rPr>
              <w:t>RIC</w:t>
            </w:r>
          </w:p>
        </w:tc>
        <w:tc>
          <w:tcPr>
            <w:tcW w:w="543" w:type="pct"/>
          </w:tcPr>
          <w:p w14:paraId="1F078646" w14:textId="10C00C9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 xml:space="preserve">Flu (5x 30 mg/m2/d), Cy (4x 20 mg/kg/d), </w:t>
            </w:r>
          </w:p>
          <w:p w14:paraId="4F37A9EC" w14:textId="66BF0C40" w:rsidR="009B38D5" w:rsidRDefault="009B38D5" w:rsidP="00B079F3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ATG(</w:t>
            </w:r>
            <w:proofErr w:type="gramEnd"/>
            <w:r>
              <w:rPr>
                <w:lang w:val="en-US"/>
              </w:rPr>
              <w:t>20 mg/kg)</w:t>
            </w:r>
          </w:p>
        </w:tc>
        <w:tc>
          <w:tcPr>
            <w:tcW w:w="441" w:type="pct"/>
          </w:tcPr>
          <w:p w14:paraId="09D9C82E" w14:textId="47432DC2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No GvHD.</w:t>
            </w:r>
          </w:p>
        </w:tc>
        <w:tc>
          <w:tcPr>
            <w:tcW w:w="662" w:type="pct"/>
          </w:tcPr>
          <w:p w14:paraId="64C98228" w14:textId="7777777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6 years.</w:t>
            </w:r>
          </w:p>
          <w:p w14:paraId="643622DB" w14:textId="7777777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Uneventful HSCT.</w:t>
            </w:r>
          </w:p>
          <w:p w14:paraId="7C275775" w14:textId="7777777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Adequate immune reconstitution.</w:t>
            </w:r>
          </w:p>
          <w:p w14:paraId="3C3277DD" w14:textId="7777777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Milder neurological deterioration.</w:t>
            </w:r>
          </w:p>
          <w:p w14:paraId="1B17EF6C" w14:textId="77777777" w:rsidR="009B38D5" w:rsidRDefault="009B38D5" w:rsidP="00B079F3">
            <w:pPr>
              <w:rPr>
                <w:lang w:val="en-US"/>
              </w:rPr>
            </w:pPr>
          </w:p>
          <w:p w14:paraId="257EAC4F" w14:textId="6E9FC8BB" w:rsidR="009B38D5" w:rsidRDefault="009B38D5" w:rsidP="0074356F">
            <w:pPr>
              <w:rPr>
                <w:lang w:val="en-US"/>
              </w:rPr>
            </w:pPr>
          </w:p>
        </w:tc>
        <w:tc>
          <w:tcPr>
            <w:tcW w:w="378" w:type="pct"/>
          </w:tcPr>
          <w:p w14:paraId="08F11557" w14:textId="51204EEB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445" w:type="pct"/>
          </w:tcPr>
          <w:p w14:paraId="3EAB760E" w14:textId="63111188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Bakhtiar 2018</w:t>
            </w:r>
            <w:r w:rsidR="00943097">
              <w:rPr>
                <w:lang w:val="en-US"/>
              </w:rPr>
              <w:t xml:space="preserve"> (Ref. 55)</w:t>
            </w:r>
          </w:p>
          <w:p w14:paraId="7C115F3A" w14:textId="07B4158B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Duecker 2019</w:t>
            </w:r>
            <w:r w:rsidR="00943097">
              <w:rPr>
                <w:lang w:val="en-US"/>
              </w:rPr>
              <w:t xml:space="preserve"> (Ref. 47)</w:t>
            </w:r>
          </w:p>
          <w:p w14:paraId="01810CC1" w14:textId="77777777" w:rsidR="009B38D5" w:rsidRDefault="009B38D5" w:rsidP="00B079F3">
            <w:pPr>
              <w:rPr>
                <w:lang w:val="en-US"/>
              </w:rPr>
            </w:pPr>
          </w:p>
          <w:p w14:paraId="07A529EB" w14:textId="721606C6" w:rsidR="009B38D5" w:rsidRPr="008217BA" w:rsidRDefault="009B38D5" w:rsidP="00B079F3">
            <w:pPr>
              <w:rPr>
                <w:lang w:val="en-US"/>
              </w:rPr>
            </w:pPr>
            <w:r w:rsidRPr="001F7951">
              <w:rPr>
                <w:lang w:val="en-US"/>
              </w:rPr>
              <w:t xml:space="preserve">Recent systematic review; </w:t>
            </w:r>
            <w:r w:rsidR="00943097">
              <w:rPr>
                <w:lang w:val="en-US"/>
              </w:rPr>
              <w:t>Sabino Pinho de Oliveira et al 2020 (Ref. 51)</w:t>
            </w:r>
          </w:p>
        </w:tc>
      </w:tr>
      <w:tr w:rsidR="00F55AF1" w14:paraId="4B8BE310" w14:textId="77777777" w:rsidTr="00F55AF1">
        <w:tc>
          <w:tcPr>
            <w:tcW w:w="313" w:type="pct"/>
          </w:tcPr>
          <w:p w14:paraId="21BBED0E" w14:textId="3E931EA9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40" w:type="pct"/>
          </w:tcPr>
          <w:p w14:paraId="4181F333" w14:textId="1FD5510A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5 years, M.</w:t>
            </w:r>
          </w:p>
        </w:tc>
        <w:tc>
          <w:tcPr>
            <w:tcW w:w="709" w:type="pct"/>
          </w:tcPr>
          <w:p w14:paraId="27CC630A" w14:textId="2BC054C8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Pre-emptive, mild recurrent airway infections</w:t>
            </w:r>
          </w:p>
        </w:tc>
        <w:tc>
          <w:tcPr>
            <w:tcW w:w="261" w:type="pct"/>
          </w:tcPr>
          <w:p w14:paraId="67003C50" w14:textId="059FBB88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357" w:type="pct"/>
          </w:tcPr>
          <w:p w14:paraId="0F16C66C" w14:textId="7056A67F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HLA-identical sibling, BM.</w:t>
            </w:r>
          </w:p>
        </w:tc>
        <w:tc>
          <w:tcPr>
            <w:tcW w:w="550" w:type="pct"/>
          </w:tcPr>
          <w:p w14:paraId="16FB213D" w14:textId="4F800B9D" w:rsidR="009B38D5" w:rsidRDefault="00F55AF1" w:rsidP="00B079F3">
            <w:pPr>
              <w:rPr>
                <w:lang w:val="en-US"/>
              </w:rPr>
            </w:pPr>
            <w:r>
              <w:rPr>
                <w:lang w:val="en-US"/>
              </w:rPr>
              <w:t>RIC</w:t>
            </w:r>
          </w:p>
        </w:tc>
        <w:tc>
          <w:tcPr>
            <w:tcW w:w="543" w:type="pct"/>
          </w:tcPr>
          <w:p w14:paraId="6D4E400C" w14:textId="6F05909E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(Flu (dose NA), Cy (dose NA), serotherapy (ATG?))</w:t>
            </w:r>
          </w:p>
          <w:p w14:paraId="76DFE00F" w14:textId="77777777" w:rsidR="009B38D5" w:rsidRDefault="009B38D5" w:rsidP="00B079F3">
            <w:pPr>
              <w:rPr>
                <w:lang w:val="en-US"/>
              </w:rPr>
            </w:pPr>
          </w:p>
          <w:p w14:paraId="77C6CC49" w14:textId="7F6616F8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Presumably same doses as patient </w:t>
            </w:r>
            <w:proofErr w:type="gramStart"/>
            <w:r>
              <w:rPr>
                <w:lang w:val="en-US"/>
              </w:rPr>
              <w:t>12, but</w:t>
            </w:r>
            <w:proofErr w:type="gramEnd"/>
            <w:r>
              <w:rPr>
                <w:lang w:val="en-US"/>
              </w:rPr>
              <w:t xml:space="preserve"> not specified.</w:t>
            </w:r>
          </w:p>
        </w:tc>
        <w:tc>
          <w:tcPr>
            <w:tcW w:w="441" w:type="pct"/>
          </w:tcPr>
          <w:p w14:paraId="14EFB40E" w14:textId="31097A6F" w:rsidR="009B38D5" w:rsidRDefault="009B38D5" w:rsidP="00B079F3">
            <w:pPr>
              <w:rPr>
                <w:lang w:val="en-US"/>
              </w:rPr>
            </w:pPr>
            <w:r w:rsidRPr="00127BD8">
              <w:rPr>
                <w:lang w:val="en-US"/>
              </w:rPr>
              <w:lastRenderedPageBreak/>
              <w:t>No GvHD.</w:t>
            </w:r>
          </w:p>
        </w:tc>
        <w:tc>
          <w:tcPr>
            <w:tcW w:w="662" w:type="pct"/>
          </w:tcPr>
          <w:p w14:paraId="3C9F6E0B" w14:textId="7777777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1.5 years.</w:t>
            </w:r>
          </w:p>
          <w:p w14:paraId="1AEC7E4C" w14:textId="7DB5E5C6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Uneventful HSCT.</w:t>
            </w:r>
          </w:p>
          <w:p w14:paraId="6269B11C" w14:textId="463CD7AA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Adequate immune reconstitution.</w:t>
            </w:r>
          </w:p>
          <w:p w14:paraId="272A5C9E" w14:textId="53AAD488" w:rsidR="009B38D5" w:rsidRDefault="009B38D5" w:rsidP="00B079F3">
            <w:pPr>
              <w:rPr>
                <w:lang w:val="en-US"/>
              </w:rPr>
            </w:pPr>
          </w:p>
          <w:p w14:paraId="5BA847F0" w14:textId="5478690E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BK-virus and metapneumovirus intermittent viral reactivations.</w:t>
            </w:r>
          </w:p>
          <w:p w14:paraId="689E7D84" w14:textId="625A75E6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Episode of pulmonary hypertension, responsive to therapy.</w:t>
            </w:r>
          </w:p>
          <w:p w14:paraId="08F0123F" w14:textId="77777777" w:rsidR="009B38D5" w:rsidRDefault="009B38D5" w:rsidP="00B079F3">
            <w:pPr>
              <w:rPr>
                <w:lang w:val="en-US"/>
              </w:rPr>
            </w:pPr>
          </w:p>
          <w:p w14:paraId="11EFF897" w14:textId="77777777" w:rsidR="009B38D5" w:rsidRDefault="009B38D5" w:rsidP="00B079F3">
            <w:pPr>
              <w:rPr>
                <w:lang w:val="en-US"/>
              </w:rPr>
            </w:pPr>
          </w:p>
          <w:p w14:paraId="20980F6C" w14:textId="5810A753" w:rsidR="009B38D5" w:rsidRDefault="009B38D5" w:rsidP="00B079F3">
            <w:pPr>
              <w:rPr>
                <w:lang w:val="en-US"/>
              </w:rPr>
            </w:pPr>
          </w:p>
        </w:tc>
        <w:tc>
          <w:tcPr>
            <w:tcW w:w="378" w:type="pct"/>
          </w:tcPr>
          <w:p w14:paraId="712B49D8" w14:textId="0E593C53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live</w:t>
            </w:r>
          </w:p>
        </w:tc>
        <w:tc>
          <w:tcPr>
            <w:tcW w:w="445" w:type="pct"/>
          </w:tcPr>
          <w:p w14:paraId="0494624D" w14:textId="57018B83" w:rsidR="009B38D5" w:rsidRPr="008217BA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Duecker 2019</w:t>
            </w:r>
            <w:r w:rsidR="00943097">
              <w:rPr>
                <w:lang w:val="en-US"/>
              </w:rPr>
              <w:t xml:space="preserve"> (Ref. 47)</w:t>
            </w:r>
          </w:p>
        </w:tc>
      </w:tr>
      <w:tr w:rsidR="00F55AF1" w14:paraId="73DFB5F5" w14:textId="77777777" w:rsidTr="00F55AF1">
        <w:tc>
          <w:tcPr>
            <w:tcW w:w="313" w:type="pct"/>
          </w:tcPr>
          <w:p w14:paraId="5092B467" w14:textId="42817F86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40" w:type="pct"/>
          </w:tcPr>
          <w:p w14:paraId="271FBA39" w14:textId="288CFAB1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6 years, F.</w:t>
            </w:r>
          </w:p>
        </w:tc>
        <w:tc>
          <w:tcPr>
            <w:tcW w:w="709" w:type="pct"/>
          </w:tcPr>
          <w:p w14:paraId="0470DEC8" w14:textId="7EB09A4C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Local destructive growth of granuloma, likely due to live-attenuated Rubella vaccination</w:t>
            </w:r>
          </w:p>
        </w:tc>
        <w:tc>
          <w:tcPr>
            <w:tcW w:w="261" w:type="pct"/>
          </w:tcPr>
          <w:p w14:paraId="791F60F7" w14:textId="5BE9F9FD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357" w:type="pct"/>
          </w:tcPr>
          <w:p w14:paraId="43D7DA6B" w14:textId="2580ABCF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MUD 10/10, PBSC.</w:t>
            </w:r>
          </w:p>
        </w:tc>
        <w:tc>
          <w:tcPr>
            <w:tcW w:w="550" w:type="pct"/>
          </w:tcPr>
          <w:p w14:paraId="417CC367" w14:textId="475D8B8D" w:rsidR="009B38D5" w:rsidRDefault="00F55AF1" w:rsidP="00B079F3">
            <w:pPr>
              <w:rPr>
                <w:lang w:val="en-US"/>
              </w:rPr>
            </w:pPr>
            <w:r>
              <w:rPr>
                <w:lang w:val="en-US"/>
              </w:rPr>
              <w:t>RIC</w:t>
            </w:r>
          </w:p>
        </w:tc>
        <w:tc>
          <w:tcPr>
            <w:tcW w:w="543" w:type="pct"/>
          </w:tcPr>
          <w:p w14:paraId="7730A685" w14:textId="7777777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 xml:space="preserve">Flu (5x 30 mg/m2/d), </w:t>
            </w:r>
          </w:p>
          <w:p w14:paraId="506279B1" w14:textId="7777777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 xml:space="preserve">Cy (4x 30mg/kg/d), ATG Fresenius (3x 20 mg/kg/d). </w:t>
            </w:r>
          </w:p>
          <w:p w14:paraId="4AE309EC" w14:textId="16764B18" w:rsidR="009B38D5" w:rsidRDefault="009B38D5" w:rsidP="00B079F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ahktiar’s</w:t>
            </w:r>
            <w:proofErr w:type="spellEnd"/>
            <w:r>
              <w:rPr>
                <w:lang w:val="en-US"/>
              </w:rPr>
              <w:t xml:space="preserve"> 2018 modified Fanconi RIC regime. </w:t>
            </w:r>
          </w:p>
        </w:tc>
        <w:tc>
          <w:tcPr>
            <w:tcW w:w="441" w:type="pct"/>
          </w:tcPr>
          <w:p w14:paraId="563C08FA" w14:textId="391C1D91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127BD8">
              <w:rPr>
                <w:lang w:val="en-US"/>
              </w:rPr>
              <w:t>kin grade 3</w:t>
            </w:r>
            <w:r>
              <w:rPr>
                <w:lang w:val="en-US"/>
              </w:rPr>
              <w:t xml:space="preserve">, </w:t>
            </w:r>
            <w:proofErr w:type="gramStart"/>
            <w:r>
              <w:rPr>
                <w:lang w:val="en-US"/>
              </w:rPr>
              <w:t>steroid-responsive</w:t>
            </w:r>
            <w:proofErr w:type="gramEnd"/>
            <w:r>
              <w:rPr>
                <w:lang w:val="en-US"/>
              </w:rPr>
              <w:t>.</w:t>
            </w:r>
          </w:p>
        </w:tc>
        <w:tc>
          <w:tcPr>
            <w:tcW w:w="662" w:type="pct"/>
          </w:tcPr>
          <w:p w14:paraId="28840AF3" w14:textId="7777777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6 months.</w:t>
            </w:r>
          </w:p>
          <w:p w14:paraId="47B538F2" w14:textId="1C99757D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Granuloma resolution.</w:t>
            </w:r>
          </w:p>
          <w:p w14:paraId="20F4068F" w14:textId="034A5ED5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Mild viral reactivations (adenovirus and EBV).</w:t>
            </w:r>
          </w:p>
          <w:p w14:paraId="2D77CA5C" w14:textId="270AECA4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 xml:space="preserve">Severe hepatic </w:t>
            </w:r>
            <w:proofErr w:type="spellStart"/>
            <w:r>
              <w:rPr>
                <w:lang w:val="en-US"/>
              </w:rPr>
              <w:t>veno</w:t>
            </w:r>
            <w:proofErr w:type="spellEnd"/>
            <w:r>
              <w:rPr>
                <w:lang w:val="en-US"/>
              </w:rPr>
              <w:t>-occlusive disease.</w:t>
            </w:r>
          </w:p>
          <w:p w14:paraId="03006E6A" w14:textId="0D274F77" w:rsidR="009B38D5" w:rsidRDefault="009B38D5" w:rsidP="00B079F3">
            <w:pPr>
              <w:rPr>
                <w:lang w:val="en-US"/>
              </w:rPr>
            </w:pPr>
          </w:p>
        </w:tc>
        <w:tc>
          <w:tcPr>
            <w:tcW w:w="378" w:type="pct"/>
          </w:tcPr>
          <w:p w14:paraId="7A101657" w14:textId="5B312DC5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Dead</w:t>
            </w:r>
          </w:p>
        </w:tc>
        <w:tc>
          <w:tcPr>
            <w:tcW w:w="445" w:type="pct"/>
          </w:tcPr>
          <w:p w14:paraId="42989D84" w14:textId="2A3F0319" w:rsidR="009B38D5" w:rsidRPr="008217BA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Baumann 2022</w:t>
            </w:r>
            <w:r w:rsidR="00943097">
              <w:rPr>
                <w:lang w:val="en-US"/>
              </w:rPr>
              <w:t xml:space="preserve"> (Ref. 67)</w:t>
            </w:r>
          </w:p>
        </w:tc>
      </w:tr>
      <w:tr w:rsidR="00F55AF1" w14:paraId="593C3F37" w14:textId="77777777" w:rsidTr="00F55AF1">
        <w:tc>
          <w:tcPr>
            <w:tcW w:w="313" w:type="pct"/>
          </w:tcPr>
          <w:p w14:paraId="69A10317" w14:textId="211E244C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40" w:type="pct"/>
          </w:tcPr>
          <w:p w14:paraId="610076E6" w14:textId="7622A4A4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8 months, gender NA</w:t>
            </w:r>
          </w:p>
        </w:tc>
        <w:tc>
          <w:tcPr>
            <w:tcW w:w="709" w:type="pct"/>
          </w:tcPr>
          <w:p w14:paraId="69DE44D2" w14:textId="6D628747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Newborn Screening Identified, Germany</w:t>
            </w:r>
          </w:p>
        </w:tc>
        <w:tc>
          <w:tcPr>
            <w:tcW w:w="261" w:type="pct"/>
          </w:tcPr>
          <w:p w14:paraId="0F032261" w14:textId="26D0BBF0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2022-2023</w:t>
            </w:r>
          </w:p>
        </w:tc>
        <w:tc>
          <w:tcPr>
            <w:tcW w:w="357" w:type="pct"/>
          </w:tcPr>
          <w:p w14:paraId="064AA0E8" w14:textId="30C6BCCE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550" w:type="pct"/>
          </w:tcPr>
          <w:p w14:paraId="2D8679F9" w14:textId="614EFA37" w:rsidR="009B38D5" w:rsidRDefault="00F55AF1" w:rsidP="00B079F3">
            <w:pPr>
              <w:rPr>
                <w:lang w:val="en-US"/>
              </w:rPr>
            </w:pPr>
            <w:r>
              <w:rPr>
                <w:lang w:val="en-US"/>
              </w:rPr>
              <w:t>RIC (?)</w:t>
            </w:r>
          </w:p>
        </w:tc>
        <w:tc>
          <w:tcPr>
            <w:tcW w:w="543" w:type="pct"/>
          </w:tcPr>
          <w:p w14:paraId="780BAA90" w14:textId="72B6BF38" w:rsidR="009B38D5" w:rsidRDefault="00F55AF1" w:rsidP="00B079F3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441" w:type="pct"/>
          </w:tcPr>
          <w:p w14:paraId="729B3EAF" w14:textId="047B3B00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No Gv</w:t>
            </w:r>
            <w:r w:rsidR="00F2060D">
              <w:rPr>
                <w:lang w:val="en-US"/>
              </w:rPr>
              <w:t>H</w:t>
            </w:r>
            <w:r>
              <w:rPr>
                <w:lang w:val="en-US"/>
              </w:rPr>
              <w:t>D</w:t>
            </w:r>
          </w:p>
        </w:tc>
        <w:tc>
          <w:tcPr>
            <w:tcW w:w="662" w:type="pct"/>
          </w:tcPr>
          <w:p w14:paraId="48C0C0D3" w14:textId="63808EEE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Clinically well at 18 months (10 months post-Tx)</w:t>
            </w:r>
          </w:p>
        </w:tc>
        <w:tc>
          <w:tcPr>
            <w:tcW w:w="378" w:type="pct"/>
          </w:tcPr>
          <w:p w14:paraId="25B2453B" w14:textId="761D25F5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445" w:type="pct"/>
          </w:tcPr>
          <w:p w14:paraId="4316B576" w14:textId="4620BBB9" w:rsidR="009B38D5" w:rsidRDefault="009B38D5" w:rsidP="00B079F3">
            <w:pPr>
              <w:rPr>
                <w:lang w:val="en-US"/>
              </w:rPr>
            </w:pPr>
            <w:r>
              <w:rPr>
                <w:lang w:val="en-US"/>
              </w:rPr>
              <w:t>Speckmann 2023</w:t>
            </w:r>
            <w:r w:rsidR="004B1DE4">
              <w:rPr>
                <w:lang w:val="en-US"/>
              </w:rPr>
              <w:t xml:space="preserve"> (Ref. 39)</w:t>
            </w:r>
          </w:p>
        </w:tc>
      </w:tr>
    </w:tbl>
    <w:p w14:paraId="54BA6A64" w14:textId="1733E861" w:rsidR="00927425" w:rsidRPr="004B1DE4" w:rsidRDefault="00E1688A">
      <w:r w:rsidRPr="00E1688A">
        <w:t>NA = n</w:t>
      </w:r>
      <w:r>
        <w:t>ot available.</w:t>
      </w:r>
    </w:p>
    <w:sectPr w:rsidR="00927425" w:rsidRPr="004B1DE4" w:rsidSect="004C0A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tssswtsvaz04eawxbpvxtjfrz0ffxe5pfa&quot;&gt;Thomas AT Literature EndNote&lt;record-ids&gt;&lt;item&gt;185&lt;/item&gt;&lt;item&gt;513&lt;/item&gt;&lt;item&gt;607&lt;/item&gt;&lt;item&gt;609&lt;/item&gt;&lt;item&gt;610&lt;/item&gt;&lt;item&gt;675&lt;/item&gt;&lt;/record-ids&gt;&lt;/item&gt;&lt;/Libraries&gt;"/>
  </w:docVars>
  <w:rsids>
    <w:rsidRoot w:val="003A6FB6"/>
    <w:rsid w:val="00075F72"/>
    <w:rsid w:val="000A5F81"/>
    <w:rsid w:val="000C41A3"/>
    <w:rsid w:val="00127BD8"/>
    <w:rsid w:val="00155236"/>
    <w:rsid w:val="001616B8"/>
    <w:rsid w:val="001837A2"/>
    <w:rsid w:val="001F7951"/>
    <w:rsid w:val="003A2AB7"/>
    <w:rsid w:val="003A6FB6"/>
    <w:rsid w:val="00486712"/>
    <w:rsid w:val="004B1DE4"/>
    <w:rsid w:val="004C0A8A"/>
    <w:rsid w:val="00515409"/>
    <w:rsid w:val="00597477"/>
    <w:rsid w:val="005C0306"/>
    <w:rsid w:val="005C5AE1"/>
    <w:rsid w:val="006845B7"/>
    <w:rsid w:val="00702E42"/>
    <w:rsid w:val="00731A2E"/>
    <w:rsid w:val="0074356F"/>
    <w:rsid w:val="00754B60"/>
    <w:rsid w:val="00776ACD"/>
    <w:rsid w:val="007F0003"/>
    <w:rsid w:val="008217BA"/>
    <w:rsid w:val="00843835"/>
    <w:rsid w:val="008C3DC1"/>
    <w:rsid w:val="00927425"/>
    <w:rsid w:val="009344CB"/>
    <w:rsid w:val="00943097"/>
    <w:rsid w:val="0098427E"/>
    <w:rsid w:val="009B38D5"/>
    <w:rsid w:val="00A42F37"/>
    <w:rsid w:val="00A6000A"/>
    <w:rsid w:val="00AE774C"/>
    <w:rsid w:val="00B079F3"/>
    <w:rsid w:val="00BA3067"/>
    <w:rsid w:val="00BA6311"/>
    <w:rsid w:val="00D52C81"/>
    <w:rsid w:val="00D657C3"/>
    <w:rsid w:val="00D72AAF"/>
    <w:rsid w:val="00E11BF6"/>
    <w:rsid w:val="00E1688A"/>
    <w:rsid w:val="00E45EB8"/>
    <w:rsid w:val="00E739F1"/>
    <w:rsid w:val="00EB7B14"/>
    <w:rsid w:val="00F2060D"/>
    <w:rsid w:val="00F55AF1"/>
    <w:rsid w:val="00F67FAE"/>
    <w:rsid w:val="00F83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3C1AA"/>
  <w15:chartTrackingRefBased/>
  <w15:docId w15:val="{D8E4F600-7738-45A9-A6B8-A1D422C4B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3D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DC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3DC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3DC1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BA63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863</Words>
  <Characters>49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ering, T.J. (WAKZ)</dc:creator>
  <cp:keywords/>
  <dc:description/>
  <cp:lastModifiedBy>Elissa Hunter</cp:lastModifiedBy>
  <cp:revision>6</cp:revision>
  <dcterms:created xsi:type="dcterms:W3CDTF">2025-06-26T14:55:00Z</dcterms:created>
  <dcterms:modified xsi:type="dcterms:W3CDTF">2025-09-03T15:53:00Z</dcterms:modified>
</cp:coreProperties>
</file>